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DD830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  <w:lang w:val="en-US"/>
        </w:rPr>
      </w:pPr>
      <w:r w:rsidRPr="00736D87">
        <w:rPr>
          <w:rFonts w:ascii="Avenir Book" w:hAnsi="Avenir Book" w:cs="Times New Roman"/>
          <w:sz w:val="22"/>
          <w:szCs w:val="22"/>
          <w:lang w:val="en-US"/>
        </w:rPr>
        <w:t xml:space="preserve">Late-life fitness gains and reproductive death in </w:t>
      </w:r>
      <w:r w:rsidRPr="00736D87">
        <w:rPr>
          <w:rFonts w:ascii="Avenir Book" w:hAnsi="Avenir Book" w:cs="Times New Roman"/>
          <w:i/>
          <w:iCs/>
          <w:sz w:val="22"/>
          <w:szCs w:val="22"/>
          <w:lang w:val="en-US"/>
        </w:rPr>
        <w:t>Cardiocondyla obscurior</w:t>
      </w:r>
      <w:r w:rsidRPr="00736D87">
        <w:rPr>
          <w:rFonts w:ascii="Avenir Book" w:hAnsi="Avenir Book" w:cs="Times New Roman"/>
          <w:sz w:val="22"/>
          <w:szCs w:val="22"/>
          <w:lang w:val="en-US"/>
        </w:rPr>
        <w:t xml:space="preserve"> ants</w:t>
      </w:r>
    </w:p>
    <w:p w14:paraId="650B9DF3" w14:textId="77777777" w:rsidR="00736D87" w:rsidRPr="00736D87" w:rsidRDefault="00736D87" w:rsidP="00736D87">
      <w:pPr>
        <w:widowControl w:val="0"/>
        <w:autoSpaceDE w:val="0"/>
        <w:autoSpaceDN w:val="0"/>
        <w:adjustRightInd w:val="0"/>
        <w:spacing w:before="120" w:after="240" w:line="360" w:lineRule="auto"/>
        <w:jc w:val="both"/>
        <w:rPr>
          <w:rFonts w:ascii="Avenir Book" w:hAnsi="Avenir Book" w:cs="Arial"/>
          <w:sz w:val="22"/>
          <w:szCs w:val="22"/>
          <w:lang w:val="en-US"/>
        </w:rPr>
      </w:pPr>
      <w:r w:rsidRPr="00736D87">
        <w:rPr>
          <w:rFonts w:ascii="Avenir Book" w:hAnsi="Avenir Book" w:cs="Arial"/>
          <w:sz w:val="22"/>
          <w:szCs w:val="22"/>
          <w:lang w:val="en-US"/>
        </w:rPr>
        <w:t>Authors: Jaimes-Nino, LM</w:t>
      </w:r>
      <w:r w:rsidRPr="00736D87">
        <w:rPr>
          <w:rFonts w:ascii="Avenir Book" w:hAnsi="Avenir Book" w:cs="Arial"/>
          <w:sz w:val="22"/>
          <w:szCs w:val="22"/>
          <w:vertAlign w:val="superscript"/>
          <w:lang w:val="en-US"/>
        </w:rPr>
        <w:t>1</w:t>
      </w:r>
      <w:r w:rsidRPr="00736D87">
        <w:rPr>
          <w:rFonts w:ascii="Avenir Book" w:hAnsi="Avenir Book" w:cs="Arial"/>
          <w:sz w:val="22"/>
          <w:szCs w:val="22"/>
          <w:lang w:val="en-US"/>
        </w:rPr>
        <w:t>, Heinze, J</w:t>
      </w:r>
      <w:r w:rsidRPr="00736D87">
        <w:rPr>
          <w:rFonts w:ascii="Avenir Book" w:hAnsi="Avenir Book" w:cs="Arial"/>
          <w:sz w:val="22"/>
          <w:szCs w:val="22"/>
          <w:vertAlign w:val="superscript"/>
          <w:lang w:val="en-US"/>
        </w:rPr>
        <w:t>1</w:t>
      </w:r>
      <w:r w:rsidRPr="00736D87">
        <w:rPr>
          <w:rFonts w:ascii="Avenir Book" w:hAnsi="Avenir Book" w:cs="Arial"/>
          <w:sz w:val="22"/>
          <w:szCs w:val="22"/>
          <w:lang w:val="en-US"/>
        </w:rPr>
        <w:t>; Oettler, J</w:t>
      </w:r>
      <w:r w:rsidRPr="00736D87">
        <w:rPr>
          <w:rFonts w:ascii="Avenir Book" w:hAnsi="Avenir Book" w:cs="Arial"/>
          <w:sz w:val="22"/>
          <w:szCs w:val="22"/>
          <w:vertAlign w:val="superscript"/>
          <w:lang w:val="en-US"/>
        </w:rPr>
        <w:t>1*</w:t>
      </w:r>
    </w:p>
    <w:p w14:paraId="09B75E6E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</w:rPr>
      </w:pPr>
      <w:r w:rsidRPr="00736D87">
        <w:rPr>
          <w:rFonts w:ascii="Avenir Book" w:hAnsi="Avenir Book" w:cs="Times New Roman"/>
          <w:sz w:val="22"/>
          <w:szCs w:val="22"/>
        </w:rPr>
        <w:t xml:space="preserve">Affiliation: </w:t>
      </w:r>
      <w:r w:rsidRPr="00736D87">
        <w:rPr>
          <w:rFonts w:ascii="Avenir Book" w:hAnsi="Avenir Book" w:cs="Times New Roman"/>
          <w:sz w:val="22"/>
          <w:szCs w:val="22"/>
          <w:vertAlign w:val="superscript"/>
        </w:rPr>
        <w:t>1</w:t>
      </w:r>
      <w:r w:rsidRPr="00736D87">
        <w:rPr>
          <w:rFonts w:ascii="Avenir Book" w:hAnsi="Avenir Book" w:cs="Times New Roman"/>
          <w:sz w:val="22"/>
          <w:szCs w:val="22"/>
        </w:rPr>
        <w:t>Zoologie/Evolutionsbiologie, Universität Regensburg, 93053 Germany</w:t>
      </w:r>
    </w:p>
    <w:p w14:paraId="5AAE4BB2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  <w:lang w:val="en-US"/>
        </w:rPr>
      </w:pPr>
      <w:r w:rsidRPr="00736D87">
        <w:rPr>
          <w:rFonts w:ascii="Avenir Book" w:hAnsi="Avenir Book" w:cs="Times New Roman"/>
          <w:sz w:val="22"/>
          <w:szCs w:val="22"/>
          <w:vertAlign w:val="superscript"/>
          <w:lang w:val="en-US"/>
        </w:rPr>
        <w:t>*</w:t>
      </w:r>
      <w:r w:rsidRPr="00736D87">
        <w:rPr>
          <w:rFonts w:ascii="Avenir Book" w:hAnsi="Avenir Book" w:cs="Times New Roman"/>
          <w:sz w:val="22"/>
          <w:szCs w:val="22"/>
          <w:lang w:val="en-US"/>
        </w:rPr>
        <w:t>Correspondence: Luisa M. Jaimes-Nino (jaimes.luisa@outlook.com) and Jan Oettler (joettler@gmail.com).</w:t>
      </w:r>
    </w:p>
    <w:p w14:paraId="6B9ACC2B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  <w:lang w:val="en-US"/>
        </w:rPr>
      </w:pPr>
      <w:r w:rsidRPr="00736D87">
        <w:rPr>
          <w:rFonts w:ascii="Avenir Book" w:hAnsi="Avenir Book" w:cs="Times New Roman"/>
          <w:sz w:val="22"/>
          <w:szCs w:val="22"/>
          <w:vertAlign w:val="superscript"/>
          <w:lang w:val="en-US"/>
        </w:rPr>
        <w:t>2</w:t>
      </w:r>
      <w:r w:rsidRPr="00736D87">
        <w:rPr>
          <w:rFonts w:ascii="Avenir Book" w:hAnsi="Avenir Book" w:cs="Times New Roman"/>
          <w:sz w:val="22"/>
          <w:szCs w:val="22"/>
          <w:lang w:val="en-US"/>
        </w:rPr>
        <w:t>Lead Contact: Further information and requests for resources should be directed to and will be fulfilled by the Lead Contact, Luisa M. Jaimes Nino (jaimes.luisa@outlook.com).</w:t>
      </w:r>
    </w:p>
    <w:p w14:paraId="2C978C07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  <w:lang w:val="en-US"/>
        </w:rPr>
      </w:pPr>
      <w:r w:rsidRPr="00736D87">
        <w:rPr>
          <w:rFonts w:ascii="Avenir Book" w:hAnsi="Avenir Book" w:cs="Times New Roman"/>
          <w:sz w:val="22"/>
          <w:szCs w:val="22"/>
          <w:lang w:val="en-US"/>
        </w:rPr>
        <w:t>Keywords: aging, selection shadow, senescence, social insects</w:t>
      </w:r>
    </w:p>
    <w:p w14:paraId="4CE3AC81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  <w:lang w:val="en-US"/>
        </w:rPr>
      </w:pPr>
      <w:r w:rsidRPr="00736D87">
        <w:rPr>
          <w:rFonts w:ascii="Avenir Book" w:hAnsi="Avenir Book" w:cs="Times New Roman"/>
          <w:sz w:val="22"/>
          <w:szCs w:val="22"/>
          <w:vertAlign w:val="superscript"/>
          <w:lang w:val="en-US"/>
        </w:rPr>
        <w:t>3</w:t>
      </w:r>
      <w:r w:rsidRPr="00736D87">
        <w:rPr>
          <w:rFonts w:ascii="Avenir Book" w:hAnsi="Avenir Book" w:cs="Times New Roman"/>
          <w:sz w:val="22"/>
          <w:szCs w:val="22"/>
          <w:lang w:val="en-US"/>
        </w:rPr>
        <w:t>Twitter: @luisamjaimesn</w:t>
      </w:r>
    </w:p>
    <w:p w14:paraId="555DA109" w14:textId="77777777" w:rsidR="00736D87" w:rsidRPr="00736D87" w:rsidRDefault="00736D87" w:rsidP="00736D87">
      <w:pPr>
        <w:spacing w:before="120" w:line="360" w:lineRule="auto"/>
        <w:jc w:val="both"/>
        <w:rPr>
          <w:rFonts w:ascii="Avenir Book" w:hAnsi="Avenir Book" w:cs="Times New Roman"/>
          <w:sz w:val="22"/>
          <w:szCs w:val="22"/>
          <w:lang w:val="en-US"/>
        </w:rPr>
      </w:pPr>
      <w:r w:rsidRPr="00736D87">
        <w:rPr>
          <w:rFonts w:ascii="Avenir Book" w:hAnsi="Avenir Book" w:cs="Times New Roman"/>
          <w:sz w:val="22"/>
          <w:szCs w:val="22"/>
          <w:lang w:val="en-US"/>
        </w:rPr>
        <w:t>This PDF file includes:</w:t>
      </w:r>
    </w:p>
    <w:p w14:paraId="1760082A" w14:textId="76ABF3BF" w:rsidR="00736D87" w:rsidRDefault="00736D87">
      <w:pPr>
        <w:rPr>
          <w:rFonts w:ascii="Avenir Book" w:hAnsi="Avenir Book"/>
          <w:sz w:val="22"/>
          <w:szCs w:val="22"/>
          <w:lang w:val="en-US"/>
        </w:rPr>
      </w:pPr>
      <w:r w:rsidRPr="00736D87">
        <w:rPr>
          <w:rFonts w:ascii="Avenir Book" w:hAnsi="Avenir Book"/>
          <w:sz w:val="22"/>
          <w:szCs w:val="22"/>
          <w:lang w:val="en-US"/>
        </w:rPr>
        <w:t>Suppementary</w:t>
      </w:r>
      <w:r w:rsidR="00501CC2">
        <w:rPr>
          <w:rFonts w:ascii="Avenir Book" w:hAnsi="Avenir Book"/>
          <w:sz w:val="22"/>
          <w:szCs w:val="22"/>
          <w:lang w:val="en-US"/>
        </w:rPr>
        <w:t xml:space="preserve"> files 1</w:t>
      </w:r>
      <w:r w:rsidR="000368A6">
        <w:rPr>
          <w:rFonts w:ascii="Avenir Book" w:hAnsi="Avenir Book"/>
          <w:sz w:val="22"/>
          <w:szCs w:val="22"/>
          <w:lang w:val="en-US"/>
        </w:rPr>
        <w:t xml:space="preserve"> </w:t>
      </w:r>
      <w:r w:rsidR="0054521C">
        <w:rPr>
          <w:rFonts w:ascii="Avenir Book" w:hAnsi="Avenir Book"/>
          <w:sz w:val="22"/>
          <w:szCs w:val="22"/>
          <w:lang w:val="en-US"/>
        </w:rPr>
        <w:t>A-I</w:t>
      </w:r>
    </w:p>
    <w:p w14:paraId="530C18D8" w14:textId="3B3970BE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25A6EEEF" w14:textId="10290C5C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11CBEE7B" w14:textId="57889BFB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2ED4C7F9" w14:textId="3408627D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40B736BE" w14:textId="4FBBEEFD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77CC4330" w14:textId="723A7C20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48B8C2D9" w14:textId="7317D5F9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747894CF" w14:textId="50F1C402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65F94F79" w14:textId="286AD17D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24F37DE8" w14:textId="2C31EA6D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11FB1378" w14:textId="68269B16" w:rsidR="000368A6" w:rsidRDefault="000368A6">
      <w:pPr>
        <w:rPr>
          <w:rFonts w:ascii="Avenir Book" w:hAnsi="Avenir Book"/>
          <w:sz w:val="22"/>
          <w:szCs w:val="22"/>
          <w:lang w:val="en-US"/>
        </w:rPr>
      </w:pPr>
    </w:p>
    <w:p w14:paraId="69FB3789" w14:textId="3DB2ED7C" w:rsidR="000368A6" w:rsidRPr="00225D30" w:rsidRDefault="000368A6" w:rsidP="000368A6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>Supplementary File 1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A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>. Estimates calculated for 10, 20 and 30 workers using a glmmTMB model with Gaussian distribution and ‘setup date’, ‘experimental box’, ‘box’ and ‘nest of origin’ as random factors for (Queen*c) / [(Queen*c) + Worker].</w:t>
      </w:r>
      <w:r w:rsidRPr="00225D30">
        <w:rPr>
          <w:rFonts w:ascii="Avenir Book" w:hAnsi="Avenir Book"/>
          <w:sz w:val="22"/>
          <w:szCs w:val="22"/>
          <w:lang w:val="en-US"/>
        </w:rPr>
        <w:t xml:space="preserve"> The coefficient c as the dry average weight measurements of queen over workers to the power conversion factor of 0.6-1</w:t>
      </w:r>
      <w:r>
        <w:rPr>
          <w:rFonts w:ascii="Avenir Book" w:hAnsi="Avenir Book"/>
          <w:sz w:val="22"/>
          <w:szCs w:val="22"/>
          <w:lang w:val="en-US"/>
        </w:rPr>
        <w:t xml:space="preserve"> (see text)</w:t>
      </w:r>
      <w:r w:rsidRPr="00225D30">
        <w:rPr>
          <w:rFonts w:ascii="Avenir Book" w:hAnsi="Avenir Book"/>
          <w:sz w:val="22"/>
          <w:szCs w:val="22"/>
          <w:lang w:val="en-US"/>
        </w:rPr>
        <w:t xml:space="preserve">. All comparisons between 10 and 20 workers treatments are statistically significant </w:t>
      </w:r>
      <w:r>
        <w:rPr>
          <w:rFonts w:ascii="Avenir Book" w:hAnsi="Avenir Book"/>
          <w:sz w:val="22"/>
          <w:szCs w:val="22"/>
          <w:lang w:val="en-US"/>
        </w:rPr>
        <w:t>(</w:t>
      </w:r>
      <w:r w:rsidRPr="00225D30">
        <w:rPr>
          <w:rFonts w:ascii="Avenir Book" w:hAnsi="Avenir Book"/>
          <w:sz w:val="22"/>
          <w:szCs w:val="22"/>
          <w:lang w:val="en-US"/>
        </w:rPr>
        <w:t>p&lt;0.001</w:t>
      </w:r>
      <w:r>
        <w:rPr>
          <w:rFonts w:ascii="Avenir Book" w:hAnsi="Avenir Book"/>
          <w:sz w:val="22"/>
          <w:szCs w:val="22"/>
          <w:lang w:val="en-US"/>
        </w:rPr>
        <w:t>)</w:t>
      </w:r>
      <w:r w:rsidRPr="00225D30">
        <w:rPr>
          <w:rFonts w:ascii="Avenir Book" w:hAnsi="Avenir Book"/>
          <w:sz w:val="22"/>
          <w:szCs w:val="22"/>
          <w:lang w:val="en-US"/>
        </w:rPr>
        <w:t xml:space="preserve">, </w:t>
      </w:r>
      <w:r>
        <w:rPr>
          <w:rFonts w:ascii="Avenir Book" w:hAnsi="Avenir Book"/>
          <w:sz w:val="22"/>
          <w:szCs w:val="22"/>
          <w:lang w:val="en-US"/>
        </w:rPr>
        <w:t>but not</w:t>
      </w:r>
      <w:r w:rsidRPr="00225D30">
        <w:rPr>
          <w:rFonts w:ascii="Avenir Book" w:hAnsi="Avenir Book"/>
          <w:sz w:val="22"/>
          <w:szCs w:val="22"/>
          <w:lang w:val="en-US"/>
        </w:rPr>
        <w:t xml:space="preserve"> between 20 and 30 work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06"/>
        <w:gridCol w:w="1560"/>
        <w:gridCol w:w="1559"/>
      </w:tblGrid>
      <w:tr w:rsidR="000368A6" w:rsidRPr="00225D30" w14:paraId="374E9A5A" w14:textId="77777777" w:rsidTr="00D06322">
        <w:tc>
          <w:tcPr>
            <w:tcW w:w="2263" w:type="dxa"/>
            <w:hideMark/>
          </w:tcPr>
          <w:p w14:paraId="658E6F1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Power conversion </w:t>
            </w:r>
          </w:p>
        </w:tc>
        <w:tc>
          <w:tcPr>
            <w:tcW w:w="4825" w:type="dxa"/>
            <w:gridSpan w:val="3"/>
            <w:hideMark/>
          </w:tcPr>
          <w:p w14:paraId="24499E6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Estimates </w:t>
            </w:r>
          </w:p>
        </w:tc>
      </w:tr>
      <w:tr w:rsidR="000368A6" w:rsidRPr="00225D30" w14:paraId="5351C235" w14:textId="77777777" w:rsidTr="00D06322">
        <w:tc>
          <w:tcPr>
            <w:tcW w:w="2263" w:type="dxa"/>
            <w:hideMark/>
          </w:tcPr>
          <w:p w14:paraId="5D844CBB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1706" w:type="dxa"/>
            <w:hideMark/>
          </w:tcPr>
          <w:p w14:paraId="37807A33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>10 workers</w:t>
            </w:r>
          </w:p>
        </w:tc>
        <w:tc>
          <w:tcPr>
            <w:tcW w:w="1560" w:type="dxa"/>
            <w:hideMark/>
          </w:tcPr>
          <w:p w14:paraId="56DCCF5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>20 workers</w:t>
            </w:r>
          </w:p>
        </w:tc>
        <w:tc>
          <w:tcPr>
            <w:tcW w:w="1559" w:type="dxa"/>
            <w:hideMark/>
          </w:tcPr>
          <w:p w14:paraId="700A39A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>30 workers</w:t>
            </w:r>
          </w:p>
        </w:tc>
      </w:tr>
      <w:tr w:rsidR="000368A6" w:rsidRPr="00225D30" w14:paraId="4A9221DC" w14:textId="77777777" w:rsidTr="00D06322">
        <w:tc>
          <w:tcPr>
            <w:tcW w:w="2263" w:type="dxa"/>
            <w:hideMark/>
          </w:tcPr>
          <w:p w14:paraId="02945AA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6 </w:t>
            </w:r>
          </w:p>
        </w:tc>
        <w:tc>
          <w:tcPr>
            <w:tcW w:w="1706" w:type="dxa"/>
            <w:hideMark/>
          </w:tcPr>
          <w:p w14:paraId="1067562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1 </w:t>
            </w:r>
          </w:p>
        </w:tc>
        <w:tc>
          <w:tcPr>
            <w:tcW w:w="1560" w:type="dxa"/>
            <w:hideMark/>
          </w:tcPr>
          <w:p w14:paraId="6760A53B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2 </w:t>
            </w:r>
          </w:p>
        </w:tc>
        <w:tc>
          <w:tcPr>
            <w:tcW w:w="1559" w:type="dxa"/>
            <w:hideMark/>
          </w:tcPr>
          <w:p w14:paraId="01AFA679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83 </w:t>
            </w:r>
          </w:p>
        </w:tc>
      </w:tr>
      <w:tr w:rsidR="000368A6" w:rsidRPr="00225D30" w14:paraId="013EF7FC" w14:textId="77777777" w:rsidTr="00D06322">
        <w:tc>
          <w:tcPr>
            <w:tcW w:w="2263" w:type="dxa"/>
            <w:hideMark/>
          </w:tcPr>
          <w:p w14:paraId="6329CDB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7 </w:t>
            </w:r>
          </w:p>
        </w:tc>
        <w:tc>
          <w:tcPr>
            <w:tcW w:w="1706" w:type="dxa"/>
            <w:hideMark/>
          </w:tcPr>
          <w:p w14:paraId="55C5B953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5 </w:t>
            </w:r>
          </w:p>
        </w:tc>
        <w:tc>
          <w:tcPr>
            <w:tcW w:w="1560" w:type="dxa"/>
            <w:hideMark/>
          </w:tcPr>
          <w:p w14:paraId="1D6388C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5 </w:t>
            </w:r>
          </w:p>
        </w:tc>
        <w:tc>
          <w:tcPr>
            <w:tcW w:w="1559" w:type="dxa"/>
            <w:hideMark/>
          </w:tcPr>
          <w:p w14:paraId="0E84370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86 </w:t>
            </w:r>
          </w:p>
        </w:tc>
      </w:tr>
      <w:tr w:rsidR="000368A6" w:rsidRPr="00225D30" w14:paraId="7564C083" w14:textId="77777777" w:rsidTr="00D06322">
        <w:tc>
          <w:tcPr>
            <w:tcW w:w="2263" w:type="dxa"/>
            <w:hideMark/>
          </w:tcPr>
          <w:p w14:paraId="67BC311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8 </w:t>
            </w:r>
          </w:p>
        </w:tc>
        <w:tc>
          <w:tcPr>
            <w:tcW w:w="1706" w:type="dxa"/>
            <w:hideMark/>
          </w:tcPr>
          <w:p w14:paraId="39B56368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9 </w:t>
            </w:r>
          </w:p>
        </w:tc>
        <w:tc>
          <w:tcPr>
            <w:tcW w:w="1560" w:type="dxa"/>
            <w:hideMark/>
          </w:tcPr>
          <w:p w14:paraId="7EB3565B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8 </w:t>
            </w:r>
          </w:p>
        </w:tc>
        <w:tc>
          <w:tcPr>
            <w:tcW w:w="1559" w:type="dxa"/>
            <w:hideMark/>
          </w:tcPr>
          <w:p w14:paraId="4104EF7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88 </w:t>
            </w:r>
          </w:p>
        </w:tc>
      </w:tr>
      <w:tr w:rsidR="000368A6" w:rsidRPr="00225D30" w14:paraId="09EF580C" w14:textId="77777777" w:rsidTr="00D06322">
        <w:tc>
          <w:tcPr>
            <w:tcW w:w="2263" w:type="dxa"/>
            <w:hideMark/>
          </w:tcPr>
          <w:p w14:paraId="353A5894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9 </w:t>
            </w:r>
          </w:p>
        </w:tc>
        <w:tc>
          <w:tcPr>
            <w:tcW w:w="1706" w:type="dxa"/>
            <w:hideMark/>
          </w:tcPr>
          <w:p w14:paraId="1A64EA54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103 </w:t>
            </w:r>
          </w:p>
        </w:tc>
        <w:tc>
          <w:tcPr>
            <w:tcW w:w="1560" w:type="dxa"/>
            <w:hideMark/>
          </w:tcPr>
          <w:p w14:paraId="2C7E53B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101 </w:t>
            </w:r>
          </w:p>
        </w:tc>
        <w:tc>
          <w:tcPr>
            <w:tcW w:w="1559" w:type="dxa"/>
            <w:hideMark/>
          </w:tcPr>
          <w:p w14:paraId="055E33A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1 </w:t>
            </w:r>
          </w:p>
        </w:tc>
      </w:tr>
      <w:tr w:rsidR="000368A6" w:rsidRPr="00225D30" w14:paraId="5A0E5E52" w14:textId="77777777" w:rsidTr="00D06322">
        <w:tc>
          <w:tcPr>
            <w:tcW w:w="2263" w:type="dxa"/>
            <w:hideMark/>
          </w:tcPr>
          <w:p w14:paraId="3E116C7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1 </w:t>
            </w:r>
          </w:p>
        </w:tc>
        <w:tc>
          <w:tcPr>
            <w:tcW w:w="1706" w:type="dxa"/>
            <w:hideMark/>
          </w:tcPr>
          <w:p w14:paraId="3D7A321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107 </w:t>
            </w:r>
          </w:p>
        </w:tc>
        <w:tc>
          <w:tcPr>
            <w:tcW w:w="1560" w:type="dxa"/>
            <w:hideMark/>
          </w:tcPr>
          <w:p w14:paraId="13DFC285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104 </w:t>
            </w:r>
          </w:p>
        </w:tc>
        <w:tc>
          <w:tcPr>
            <w:tcW w:w="1559" w:type="dxa"/>
            <w:hideMark/>
          </w:tcPr>
          <w:p w14:paraId="0A3623F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</w:rPr>
            </w:pPr>
            <w:r w:rsidRPr="00225D30">
              <w:rPr>
                <w:rFonts w:ascii="Avenir Book" w:hAnsi="Avenir Book"/>
                <w:sz w:val="22"/>
                <w:szCs w:val="22"/>
              </w:rPr>
              <w:t xml:space="preserve">0.094 </w:t>
            </w:r>
          </w:p>
        </w:tc>
      </w:tr>
    </w:tbl>
    <w:p w14:paraId="74455457" w14:textId="77777777" w:rsidR="000368A6" w:rsidRPr="00225D30" w:rsidRDefault="000368A6" w:rsidP="000368A6">
      <w:pPr>
        <w:rPr>
          <w:rFonts w:ascii="Avenir Book" w:hAnsi="Avenir Book"/>
          <w:sz w:val="22"/>
          <w:szCs w:val="22"/>
          <w:lang w:val="en-US"/>
        </w:rPr>
      </w:pPr>
    </w:p>
    <w:p w14:paraId="5AB74C8B" w14:textId="05850331" w:rsidR="000368A6" w:rsidRPr="00A721A5" w:rsidRDefault="000368A6" w:rsidP="000368A6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</w:t>
      </w:r>
      <w:r w:rsidR="0082544A">
        <w:rPr>
          <w:rFonts w:ascii="Avenir Book" w:hAnsi="Avenir Book"/>
          <w:b/>
          <w:bCs/>
          <w:sz w:val="22"/>
          <w:szCs w:val="22"/>
          <w:lang w:val="en-US"/>
        </w:rPr>
        <w:t>B</w:t>
      </w:r>
      <w:r w:rsidRPr="00A721A5">
        <w:rPr>
          <w:rFonts w:ascii="Avenir Book" w:hAnsi="Avenir Book"/>
          <w:b/>
          <w:bCs/>
          <w:sz w:val="22"/>
          <w:szCs w:val="22"/>
          <w:lang w:val="en-US"/>
        </w:rPr>
        <w:t>.</w:t>
      </w:r>
      <w:r w:rsidRPr="00A721A5">
        <w:rPr>
          <w:rFonts w:ascii="Avenir Book" w:hAnsi="Avenir Book"/>
          <w:sz w:val="22"/>
          <w:szCs w:val="22"/>
          <w:lang w:val="en-US"/>
        </w:rPr>
        <w:t xml:space="preserve"> 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>The 15 most significant enriched GO-terms per type in DEGs enriched in middle-aged queens in the head-thorax tissue.</w:t>
      </w:r>
      <w:r w:rsidRPr="00A721A5">
        <w:rPr>
          <w:rFonts w:ascii="Avenir Book" w:hAnsi="Avenir Book"/>
          <w:sz w:val="22"/>
          <w:szCs w:val="22"/>
          <w:lang w:val="en-US"/>
        </w:rPr>
        <w:t xml:space="preserve"> BP = Biological processes, CC = Cellular component, and MF = Molecular function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709"/>
        <w:gridCol w:w="1489"/>
        <w:gridCol w:w="2764"/>
        <w:gridCol w:w="1275"/>
        <w:gridCol w:w="1276"/>
        <w:gridCol w:w="1146"/>
        <w:gridCol w:w="1012"/>
      </w:tblGrid>
      <w:tr w:rsidR="000368A6" w:rsidRPr="001E145E" w14:paraId="576F187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5AE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A5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.ID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D23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1C1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nnot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57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0F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CC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isher</w:t>
            </w:r>
          </w:p>
        </w:tc>
      </w:tr>
      <w:tr w:rsidR="000368A6" w:rsidRPr="001E145E" w14:paraId="4AA941B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5D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5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1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07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6E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E1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53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,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76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6FE74BA8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CE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B21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09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256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icarboxylic acid cy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27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FA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F2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9D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</w:t>
            </w:r>
          </w:p>
        </w:tc>
      </w:tr>
      <w:tr w:rsidR="000368A6" w:rsidRPr="001E145E" w14:paraId="51384B8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43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94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81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1A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lcium ion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31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B3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19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99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1</w:t>
            </w:r>
          </w:p>
        </w:tc>
      </w:tr>
      <w:tr w:rsidR="000368A6" w:rsidRPr="001E145E" w14:paraId="5D4A6BB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9C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571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61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FDE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SRP-dependent cotranslational protein ta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4EF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75B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416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AD9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4</w:t>
            </w:r>
          </w:p>
        </w:tc>
      </w:tr>
      <w:tr w:rsidR="000368A6" w:rsidRPr="001E145E" w14:paraId="7E1FFD95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5C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00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190260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643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on transmembrane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F2E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B9B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A3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BF7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6</w:t>
            </w:r>
          </w:p>
        </w:tc>
      </w:tr>
      <w:tr w:rsidR="000368A6" w:rsidRPr="001E145E" w14:paraId="734FFFE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B6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67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1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99B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lational elong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5C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2E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B20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0A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58</w:t>
            </w:r>
          </w:p>
        </w:tc>
      </w:tr>
      <w:tr w:rsidR="000368A6" w:rsidRPr="001E145E" w14:paraId="62E4095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44F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D7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5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961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regulation of transcription by RNA polym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75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A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5A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61F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5</w:t>
            </w:r>
          </w:p>
        </w:tc>
      </w:tr>
      <w:tr w:rsidR="000368A6" w:rsidRPr="001E145E" w14:paraId="0704B744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027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10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15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1D1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ein import into mitochondrial matr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F2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696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0E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D3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08</w:t>
            </w:r>
          </w:p>
        </w:tc>
      </w:tr>
      <w:tr w:rsidR="000368A6" w:rsidRPr="001E145E" w14:paraId="63665B1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ED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E5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51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124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ubiquitin-dependent protein catabolic pr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81E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96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7A0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40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3</w:t>
            </w:r>
          </w:p>
        </w:tc>
      </w:tr>
      <w:tr w:rsidR="000368A6" w:rsidRPr="001E145E" w14:paraId="08C494B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C1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D7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8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8FC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signaling pat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27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67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C2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,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D3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28</w:t>
            </w:r>
          </w:p>
        </w:tc>
      </w:tr>
      <w:tr w:rsidR="000368A6" w:rsidRPr="001E145E" w14:paraId="3E4598C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D5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DAD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7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1C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dephosphor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91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05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00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A2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31</w:t>
            </w:r>
          </w:p>
        </w:tc>
      </w:tr>
      <w:tr w:rsidR="000368A6" w:rsidRPr="001E145E" w14:paraId="7F61C24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85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45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5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32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70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F8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679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2,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49F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11</w:t>
            </w:r>
          </w:p>
        </w:tc>
      </w:tr>
      <w:tr w:rsidR="000368A6" w:rsidRPr="001E145E" w14:paraId="78FA4F94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15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77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77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69B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ATP synthesis coupled electron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6DA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53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94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A2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36</w:t>
            </w:r>
          </w:p>
        </w:tc>
      </w:tr>
      <w:tr w:rsidR="000368A6" w:rsidRPr="001E145E" w14:paraId="704D4B55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BE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4A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103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6E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ctomyosin structure organ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C8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C5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C3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2C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39</w:t>
            </w:r>
          </w:p>
        </w:tc>
      </w:tr>
      <w:tr w:rsidR="000368A6" w:rsidRPr="001E145E" w14:paraId="5E8639F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FA6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63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61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0A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yridoxine biosynthet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57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CE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7E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5C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39</w:t>
            </w:r>
          </w:p>
        </w:tc>
      </w:tr>
      <w:tr w:rsidR="000368A6" w:rsidRPr="001E145E" w14:paraId="4DC7466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F31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162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4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EA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D9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92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DA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F7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3C75C62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DB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43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977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EE8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easome core complex, alpha-subunit c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0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5D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86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194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5</w:t>
            </w:r>
          </w:p>
        </w:tc>
      </w:tr>
      <w:tr w:rsidR="000368A6" w:rsidRPr="001E145E" w14:paraId="787F179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39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83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3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33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55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00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A5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2,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500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5</w:t>
            </w:r>
          </w:p>
        </w:tc>
      </w:tr>
      <w:tr w:rsidR="000368A6" w:rsidRPr="001E145E" w14:paraId="4F70D324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FE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CB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593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45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8F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F4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60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98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46</w:t>
            </w:r>
          </w:p>
        </w:tc>
      </w:tr>
      <w:tr w:rsidR="000368A6" w:rsidRPr="001E145E" w14:paraId="581CC08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9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2FA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7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DA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FF5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1E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E3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26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82</w:t>
            </w:r>
          </w:p>
        </w:tc>
      </w:tr>
      <w:tr w:rsidR="000368A6" w:rsidRPr="001E145E" w14:paraId="4FA4E77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BCF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D0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27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9933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mitochondrial proton-transporting ATP sy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35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AA7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31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10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1</w:t>
            </w:r>
          </w:p>
        </w:tc>
      </w:tr>
      <w:tr w:rsidR="000368A6" w:rsidRPr="001E145E" w14:paraId="52FBAE7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D0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B5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02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389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ost cell nucle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29C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BD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F1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,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400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58</w:t>
            </w:r>
          </w:p>
        </w:tc>
      </w:tr>
      <w:tr w:rsidR="000368A6" w:rsidRPr="001E145E" w14:paraId="0F70B8E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646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34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3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B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asome cor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8C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3D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04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DC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59</w:t>
            </w:r>
          </w:p>
        </w:tc>
      </w:tr>
      <w:tr w:rsidR="000368A6" w:rsidRPr="001E145E" w14:paraId="4D9B5AE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1D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23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6202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5DB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ollagen-containing extracellular matr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F1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AF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9E5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4F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86</w:t>
            </w:r>
          </w:p>
        </w:tc>
      </w:tr>
      <w:tr w:rsidR="000368A6" w:rsidRPr="001E145E" w14:paraId="713372B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F5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5A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665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080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anchored component of 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03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13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77F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77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86</w:t>
            </w:r>
          </w:p>
        </w:tc>
      </w:tr>
      <w:tr w:rsidR="000368A6" w:rsidRPr="001E145E" w14:paraId="4BEC0D9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18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85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9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91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dc73/Paf1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5C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EC2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32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75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86</w:t>
            </w:r>
          </w:p>
        </w:tc>
      </w:tr>
      <w:tr w:rsidR="000368A6" w:rsidRPr="001E145E" w14:paraId="388C64C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04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16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81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B0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SCRT II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99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9E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8E6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D4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86</w:t>
            </w:r>
          </w:p>
        </w:tc>
      </w:tr>
      <w:tr w:rsidR="000368A6" w:rsidRPr="001E145E" w14:paraId="7FEC157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FD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93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02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7CA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A7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D8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A3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9,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9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14</w:t>
            </w:r>
          </w:p>
        </w:tc>
      </w:tr>
      <w:tr w:rsidR="000368A6" w:rsidRPr="001E145E" w14:paraId="3BBF96B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E8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B1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3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89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tochondr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D0A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C0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AAC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,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6FF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725</w:t>
            </w:r>
          </w:p>
        </w:tc>
      </w:tr>
      <w:tr w:rsidR="000368A6" w:rsidRPr="001E145E" w14:paraId="19A0FEB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27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27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8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2D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ignal peptidas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5FD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DA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790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59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828</w:t>
            </w:r>
          </w:p>
        </w:tc>
      </w:tr>
      <w:tr w:rsidR="000368A6" w:rsidRPr="001E145E" w14:paraId="76934441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7F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B01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3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41E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920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29D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7F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,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81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566BDAD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74B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4BB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187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C85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C11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F9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3,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17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229F126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CE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1B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0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EEA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62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F14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37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,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E12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2</w:t>
            </w:r>
          </w:p>
        </w:tc>
      </w:tr>
      <w:tr w:rsidR="000368A6" w:rsidRPr="001E145E" w14:paraId="6F25C69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913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E9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8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C0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uperoxide dismut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94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97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C08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19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2</w:t>
            </w:r>
          </w:p>
        </w:tc>
      </w:tr>
      <w:tr w:rsidR="000368A6" w:rsidRPr="001E145E" w14:paraId="60ABCE18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7D0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FD3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083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D4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EC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76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9,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BF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9</w:t>
            </w:r>
          </w:p>
        </w:tc>
      </w:tr>
      <w:tr w:rsidR="000368A6" w:rsidRPr="001E145E" w14:paraId="0AB2C49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93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F3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9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707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TP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F6C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15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189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,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18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9</w:t>
            </w:r>
          </w:p>
        </w:tc>
      </w:tr>
      <w:tr w:rsidR="000368A6" w:rsidRPr="001E145E" w14:paraId="0CA6E5D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6E3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9C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67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12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ic acid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B6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F0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68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1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2A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4</w:t>
            </w:r>
          </w:p>
        </w:tc>
      </w:tr>
      <w:tr w:rsidR="000368A6" w:rsidRPr="001E145E" w14:paraId="032DC2C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4D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2C1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20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20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tructural constituent of cytoskelet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B0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393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DE3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E0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6</w:t>
            </w:r>
          </w:p>
        </w:tc>
      </w:tr>
      <w:tr w:rsidR="000368A6" w:rsidRPr="001E145E" w14:paraId="39C48EA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7F9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D9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67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00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4A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97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70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5,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E04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7</w:t>
            </w:r>
          </w:p>
        </w:tc>
      </w:tr>
      <w:tr w:rsidR="000368A6" w:rsidRPr="001E145E" w14:paraId="3DFF089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9D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25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698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EA0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heterodimerization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B70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4A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0A2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CEA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01</w:t>
            </w:r>
          </w:p>
        </w:tc>
      </w:tr>
      <w:tr w:rsidR="000368A6" w:rsidRPr="001E145E" w14:paraId="23B8AB15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B73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67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30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97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D8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C0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AA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89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2</w:t>
            </w:r>
          </w:p>
        </w:tc>
      </w:tr>
      <w:tr w:rsidR="000368A6" w:rsidRPr="001E145E" w14:paraId="5CD4FB7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12A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7B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8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B65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3E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8A5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EE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59,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99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32</w:t>
            </w:r>
          </w:p>
        </w:tc>
      </w:tr>
      <w:tr w:rsidR="000368A6" w:rsidRPr="001E145E" w14:paraId="361F2A1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9B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C0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05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35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lectron transfe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A9E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77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0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C7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1</w:t>
            </w:r>
          </w:p>
        </w:tc>
      </w:tr>
      <w:tr w:rsidR="000368A6" w:rsidRPr="001E145E" w14:paraId="77EA3874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39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9D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75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95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syltransfer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F7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878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48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,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B7D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5</w:t>
            </w:r>
          </w:p>
        </w:tc>
      </w:tr>
      <w:tr w:rsidR="000368A6" w:rsidRPr="001E145E" w14:paraId="3D619CA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A98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0A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53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0C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 iron, 4 sulfur cluster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BA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1FF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B51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927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52</w:t>
            </w:r>
          </w:p>
        </w:tc>
      </w:tr>
    </w:tbl>
    <w:p w14:paraId="64C44A39" w14:textId="77777777" w:rsidR="000368A6" w:rsidRPr="001E145E" w:rsidRDefault="000368A6" w:rsidP="000368A6">
      <w:pPr>
        <w:jc w:val="both"/>
        <w:rPr>
          <w:rFonts w:ascii="Avenir Book" w:hAnsi="Avenir Book" w:cs="Arial"/>
          <w:sz w:val="22"/>
          <w:szCs w:val="22"/>
        </w:rPr>
      </w:pPr>
    </w:p>
    <w:p w14:paraId="73B269EB" w14:textId="2C9CB328" w:rsidR="0082544A" w:rsidRPr="00A721A5" w:rsidRDefault="0082544A" w:rsidP="0082544A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lastRenderedPageBreak/>
        <w:t>Supplementary File 1</w:t>
      </w:r>
      <w:r>
        <w:rPr>
          <w:rFonts w:ascii="Avenir Book" w:hAnsi="Avenir Book"/>
          <w:b/>
          <w:bCs/>
          <w:sz w:val="22"/>
          <w:szCs w:val="22"/>
          <w:lang w:val="en-US"/>
        </w:rPr>
        <w:t>C</w:t>
      </w:r>
      <w:r w:rsidRPr="00A721A5">
        <w:rPr>
          <w:rFonts w:ascii="Avenir Book" w:hAnsi="Avenir Book"/>
          <w:b/>
          <w:bCs/>
          <w:sz w:val="22"/>
          <w:szCs w:val="22"/>
          <w:lang w:val="en-US"/>
        </w:rPr>
        <w:t>.</w:t>
      </w:r>
      <w:r w:rsidRPr="00A721A5">
        <w:rPr>
          <w:rFonts w:ascii="Avenir Book" w:hAnsi="Avenir Book"/>
          <w:sz w:val="22"/>
          <w:szCs w:val="22"/>
          <w:lang w:val="en-US"/>
        </w:rPr>
        <w:t xml:space="preserve"> 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 xml:space="preserve">The 15 most significant enriched GO-terms per type in DEGs enriched in </w:t>
      </w:r>
      <w:r w:rsidRPr="0078376D">
        <w:rPr>
          <w:rFonts w:ascii="Avenir Book" w:hAnsi="Avenir Book"/>
          <w:b/>
          <w:bCs/>
          <w:i/>
          <w:iCs/>
          <w:sz w:val="22"/>
          <w:szCs w:val="22"/>
          <w:lang w:val="en-US"/>
        </w:rPr>
        <w:t>prope mortem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 xml:space="preserve"> queens in the head-thorax tissue.</w:t>
      </w:r>
      <w:r w:rsidRPr="00A721A5">
        <w:rPr>
          <w:rFonts w:ascii="Avenir Book" w:hAnsi="Avenir Book"/>
          <w:sz w:val="22"/>
          <w:szCs w:val="22"/>
          <w:lang w:val="en-US"/>
        </w:rPr>
        <w:t xml:space="preserve"> BP = Biological processes, CC = Cellular component., and MF = Molecular function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720"/>
        <w:gridCol w:w="1489"/>
        <w:gridCol w:w="2753"/>
        <w:gridCol w:w="1275"/>
        <w:gridCol w:w="1235"/>
        <w:gridCol w:w="1146"/>
        <w:gridCol w:w="1012"/>
      </w:tblGrid>
      <w:tr w:rsidR="0082544A" w:rsidRPr="001E145E" w14:paraId="5BFFAA7E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C6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80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.I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E33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31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nnotat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E4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6F96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D8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isher</w:t>
            </w:r>
          </w:p>
        </w:tc>
      </w:tr>
      <w:tr w:rsidR="0082544A" w:rsidRPr="001E145E" w14:paraId="6516F92D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FE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DB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3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E8D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DE6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651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F8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,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48F1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82544A" w:rsidRPr="001E145E" w14:paraId="0E08A41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2F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226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312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D4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A0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5E0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3,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E4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82544A" w:rsidRPr="001E145E" w14:paraId="294EDBF2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DB1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FF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0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44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lcium io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36C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72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8A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,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1C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2</w:t>
            </w:r>
          </w:p>
        </w:tc>
      </w:tr>
      <w:tr w:rsidR="0082544A" w:rsidRPr="001E145E" w14:paraId="0942BF21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EC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64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8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87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uperoxide dismut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8D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B64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E1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51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2</w:t>
            </w:r>
          </w:p>
        </w:tc>
      </w:tr>
      <w:tr w:rsidR="0082544A" w:rsidRPr="001E145E" w14:paraId="1614CAA2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FC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423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69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1C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B0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C0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9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1B0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9</w:t>
            </w:r>
          </w:p>
        </w:tc>
      </w:tr>
      <w:tr w:rsidR="0082544A" w:rsidRPr="001E145E" w14:paraId="7D0B4C0B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779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51D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9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F0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TP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B30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59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0B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4D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9</w:t>
            </w:r>
          </w:p>
        </w:tc>
      </w:tr>
      <w:tr w:rsidR="0082544A" w:rsidRPr="001E145E" w14:paraId="78D2B190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477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738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676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022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ic acid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B6A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37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B4E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1,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6D6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4</w:t>
            </w:r>
          </w:p>
        </w:tc>
      </w:tr>
      <w:tr w:rsidR="0082544A" w:rsidRPr="001E145E" w14:paraId="1334E6E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8A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1A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2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DA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tructural constituent of cytoskelet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9C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92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EA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DC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6</w:t>
            </w:r>
          </w:p>
        </w:tc>
      </w:tr>
      <w:tr w:rsidR="0082544A" w:rsidRPr="001E145E" w14:paraId="1BF6A570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07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8A1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67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47D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AF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AF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39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5,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E8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7</w:t>
            </w:r>
          </w:p>
        </w:tc>
      </w:tr>
      <w:tr w:rsidR="0082544A" w:rsidRPr="001E145E" w14:paraId="75B2E7D6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840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2C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698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7CA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heterodimerization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8B8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B67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4E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86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01</w:t>
            </w:r>
          </w:p>
        </w:tc>
      </w:tr>
      <w:tr w:rsidR="0082544A" w:rsidRPr="001E145E" w14:paraId="7CC87A32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8D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8B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30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0F8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10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E5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5C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F3C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2</w:t>
            </w:r>
          </w:p>
        </w:tc>
      </w:tr>
      <w:tr w:rsidR="0082544A" w:rsidRPr="001E145E" w14:paraId="46D8DC0F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1D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D0F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8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2DC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5FF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2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80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78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59,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667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32</w:t>
            </w:r>
          </w:p>
        </w:tc>
      </w:tr>
      <w:tr w:rsidR="0082544A" w:rsidRPr="001E145E" w14:paraId="540839DD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19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245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05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C0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lectron transfe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74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EA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0F2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5C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1</w:t>
            </w:r>
          </w:p>
        </w:tc>
      </w:tr>
      <w:tr w:rsidR="0082544A" w:rsidRPr="001E145E" w14:paraId="40FEAAE2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EC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7C6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757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93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syltransfer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8D1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0E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98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,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14D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5</w:t>
            </w:r>
          </w:p>
        </w:tc>
      </w:tr>
      <w:tr w:rsidR="0082544A" w:rsidRPr="001E145E" w14:paraId="29D0AD2E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DD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5D7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53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A6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 iron, 4 sulfur cluster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FD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2A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C4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8D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52</w:t>
            </w:r>
          </w:p>
        </w:tc>
      </w:tr>
      <w:tr w:rsidR="0082544A" w:rsidRPr="001E145E" w14:paraId="4554C88D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A7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01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117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600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mbrane co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AA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8A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6D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93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51</w:t>
            </w:r>
          </w:p>
        </w:tc>
      </w:tr>
      <w:tr w:rsidR="0082544A" w:rsidRPr="001E145E" w14:paraId="10FC02A4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67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436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37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6CD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8D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8C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28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8,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DAD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57</w:t>
            </w:r>
          </w:p>
        </w:tc>
      </w:tr>
      <w:tr w:rsidR="0082544A" w:rsidRPr="001E145E" w14:paraId="3E14F2D6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37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39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43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35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ar p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375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8E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3F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7B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02</w:t>
            </w:r>
          </w:p>
        </w:tc>
      </w:tr>
      <w:tr w:rsidR="0082544A" w:rsidRPr="001E145E" w14:paraId="27FA29EF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CB8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821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1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28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AGA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45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4E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167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F1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6</w:t>
            </w:r>
          </w:p>
        </w:tc>
      </w:tr>
      <w:tr w:rsidR="0082544A" w:rsidRPr="001E145E" w14:paraId="639CBB0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863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EB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29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BD22" w14:textId="77777777" w:rsidR="0082544A" w:rsidRPr="007A067B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F-actin capping protein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05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DF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ED9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38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6</w:t>
            </w:r>
          </w:p>
        </w:tc>
      </w:tr>
      <w:tr w:rsidR="0082544A" w:rsidRPr="001E145E" w14:paraId="74CF23E5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AB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DA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204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F4D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mall-subunit proces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C9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E3A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04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5A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73</w:t>
            </w:r>
          </w:p>
        </w:tc>
      </w:tr>
      <w:tr w:rsidR="0082544A" w:rsidRPr="001E145E" w14:paraId="7B572C89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0E8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1D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1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801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81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89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C3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9A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392</w:t>
            </w:r>
          </w:p>
        </w:tc>
      </w:tr>
      <w:tr w:rsidR="0082544A" w:rsidRPr="001E145E" w14:paraId="44500158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C4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AE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45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9F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yosin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F1E6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E1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3A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2E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2</w:t>
            </w:r>
          </w:p>
        </w:tc>
      </w:tr>
      <w:tr w:rsidR="0082544A" w:rsidRPr="001E145E" w14:paraId="5D934427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F3D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1E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8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171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U1 snR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12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E6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11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2D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27</w:t>
            </w:r>
          </w:p>
        </w:tc>
      </w:tr>
      <w:tr w:rsidR="0082544A" w:rsidRPr="001E145E" w14:paraId="56E5AE53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6B06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3B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813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53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SCRT I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A71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BF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FC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02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27</w:t>
            </w:r>
          </w:p>
        </w:tc>
      </w:tr>
      <w:tr w:rsidR="0082544A" w:rsidRPr="001E145E" w14:paraId="295F82C1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04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46D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8D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dia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C6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C8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6C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8D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75</w:t>
            </w:r>
          </w:p>
        </w:tc>
      </w:tr>
      <w:tr w:rsidR="0082544A" w:rsidRPr="001E145E" w14:paraId="00777A43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DE0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DFE6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8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6F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rp2/3 protein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F8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6B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54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411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1352</w:t>
            </w:r>
          </w:p>
        </w:tc>
      </w:tr>
      <w:tr w:rsidR="0082544A" w:rsidRPr="001E145E" w14:paraId="664678BF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A7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5B7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67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DA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cription regula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E1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10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8C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4C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1724</w:t>
            </w:r>
          </w:p>
        </w:tc>
      </w:tr>
      <w:tr w:rsidR="0082544A" w:rsidRPr="001E145E" w14:paraId="331D2395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2B2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300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1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39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 organizing cen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47E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63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B98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5A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1978</w:t>
            </w:r>
          </w:p>
        </w:tc>
      </w:tr>
      <w:tr w:rsidR="0082544A" w:rsidRPr="001E145E" w14:paraId="45CF54F1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76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72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8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D7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naphase-promoting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FB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92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AA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01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2699</w:t>
            </w:r>
          </w:p>
        </w:tc>
      </w:tr>
      <w:tr w:rsidR="0082544A" w:rsidRPr="001E145E" w14:paraId="73D23A54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8E0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3CC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12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70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23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44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95,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3B8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82544A" w:rsidRPr="001E145E" w14:paraId="7DA63BA0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ABDD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72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84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1C9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ubiquitin-protein transfer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99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BAB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8A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57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1</w:t>
            </w:r>
          </w:p>
        </w:tc>
      </w:tr>
      <w:tr w:rsidR="0082544A" w:rsidRPr="001E145E" w14:paraId="22D20A33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7F1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B4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68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D2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hroma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4F6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A4C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AD0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7E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6</w:t>
            </w:r>
          </w:p>
        </w:tc>
      </w:tr>
      <w:tr w:rsidR="0082544A" w:rsidRPr="001E145E" w14:paraId="480C2BF0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0E3B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71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8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432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C5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2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62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4A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75,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F78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1</w:t>
            </w:r>
          </w:p>
        </w:tc>
      </w:tr>
      <w:tr w:rsidR="0082544A" w:rsidRPr="001E145E" w14:paraId="7A62741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7DBE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68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5091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F5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atidylinositol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8D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A0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33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F16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</w:t>
            </w:r>
          </w:p>
        </w:tc>
      </w:tr>
      <w:tr w:rsidR="0082544A" w:rsidRPr="001E145E" w14:paraId="36C4675E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D3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E1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67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22DB" w14:textId="77777777" w:rsidR="0082544A" w:rsidRPr="007A067B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membrane receptor protein serine/th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13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175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2A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06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1</w:t>
            </w:r>
          </w:p>
        </w:tc>
      </w:tr>
      <w:tr w:rsidR="0082544A" w:rsidRPr="001E145E" w14:paraId="5584AA3B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F3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1E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5AF" w14:textId="77777777" w:rsidR="0082544A" w:rsidRPr="007A067B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DNA-binding transcription factor activit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AB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4D5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4E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,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A2B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</w:t>
            </w:r>
          </w:p>
        </w:tc>
      </w:tr>
      <w:tr w:rsidR="0082544A" w:rsidRPr="001E145E" w14:paraId="38A4969E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74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39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017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DA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21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345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CD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353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08</w:t>
            </w:r>
          </w:p>
        </w:tc>
      </w:tr>
      <w:tr w:rsidR="0082544A" w:rsidRPr="001E145E" w14:paraId="2A161EF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F78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0CA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01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D930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ctin filament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E2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91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7AD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F20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39</w:t>
            </w:r>
          </w:p>
        </w:tc>
      </w:tr>
      <w:tr w:rsidR="0082544A" w:rsidRPr="001E145E" w14:paraId="3C85B32D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3A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99C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15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F91" w14:textId="77777777" w:rsidR="0082544A" w:rsidRPr="007A067B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non-membrane spanning protein tyrosine k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9F5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C0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94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C7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62</w:t>
            </w:r>
          </w:p>
        </w:tc>
      </w:tr>
      <w:tr w:rsidR="0082544A" w:rsidRPr="001E145E" w14:paraId="498AED69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853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7655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83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03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valine-tRNA lig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04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7E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70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DC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62</w:t>
            </w:r>
          </w:p>
        </w:tc>
      </w:tr>
      <w:tr w:rsidR="0082544A" w:rsidRPr="001E145E" w14:paraId="3A70880A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132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30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04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101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NA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0F4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651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8DED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12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313</w:t>
            </w:r>
          </w:p>
        </w:tc>
      </w:tr>
      <w:tr w:rsidR="0082544A" w:rsidRPr="001E145E" w14:paraId="4B0AFD3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66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81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1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6A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membrane receptor protein tyrosine 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85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857A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64F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F5C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55</w:t>
            </w:r>
          </w:p>
        </w:tc>
      </w:tr>
      <w:tr w:rsidR="0082544A" w:rsidRPr="001E145E" w14:paraId="5AEA965C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C534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6FF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802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F43" w14:textId="77777777" w:rsidR="0082544A" w:rsidRPr="007A067B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histone-lysine N-methyltransferase activ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31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40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B4B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3928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55</w:t>
            </w:r>
          </w:p>
        </w:tc>
      </w:tr>
      <w:tr w:rsidR="0082544A" w:rsidRPr="001E145E" w14:paraId="5DCECFE4" w14:textId="77777777" w:rsidTr="00D0632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37A9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257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0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EDC" w14:textId="77777777" w:rsidR="0082544A" w:rsidRPr="001E145E" w:rsidRDefault="0082544A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denosine deam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669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09E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942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FD57" w14:textId="77777777" w:rsidR="0082544A" w:rsidRPr="001E145E" w:rsidRDefault="0082544A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73</w:t>
            </w:r>
          </w:p>
        </w:tc>
      </w:tr>
    </w:tbl>
    <w:p w14:paraId="620A3D23" w14:textId="77777777" w:rsidR="0082544A" w:rsidRPr="001E145E" w:rsidRDefault="0082544A" w:rsidP="0082544A">
      <w:pPr>
        <w:jc w:val="both"/>
        <w:rPr>
          <w:rFonts w:ascii="Avenir Book" w:hAnsi="Avenir Book" w:cs="Arial"/>
          <w:sz w:val="22"/>
          <w:szCs w:val="22"/>
        </w:rPr>
      </w:pPr>
    </w:p>
    <w:p w14:paraId="02C25137" w14:textId="77777777" w:rsidR="0082544A" w:rsidRDefault="0082544A" w:rsidP="000368A6">
      <w:pPr>
        <w:rPr>
          <w:rFonts w:ascii="Avenir Book" w:hAnsi="Avenir Book"/>
          <w:b/>
          <w:bCs/>
          <w:sz w:val="22"/>
          <w:szCs w:val="22"/>
          <w:lang w:val="en-US"/>
        </w:rPr>
      </w:pPr>
    </w:p>
    <w:p w14:paraId="59606172" w14:textId="1D23D580" w:rsidR="000368A6" w:rsidRPr="007A067B" w:rsidRDefault="000368A6" w:rsidP="000368A6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D</w:t>
      </w:r>
      <w:r w:rsidRPr="0078376D">
        <w:rPr>
          <w:rFonts w:ascii="Avenir Book" w:hAnsi="Avenir Book"/>
          <w:sz w:val="22"/>
          <w:szCs w:val="22"/>
          <w:lang w:val="en-US"/>
        </w:rPr>
        <w:t xml:space="preserve">. The 15 most significant enriched GO-terms per type in DEGs enriched </w:t>
      </w:r>
      <w:r w:rsidRPr="0078376D">
        <w:rPr>
          <w:rFonts w:ascii="Avenir Book" w:hAnsi="Avenir Book"/>
          <w:i/>
          <w:iCs/>
          <w:sz w:val="22"/>
          <w:szCs w:val="22"/>
          <w:lang w:val="en-US"/>
        </w:rPr>
        <w:t>in prope mortem</w:t>
      </w:r>
      <w:r w:rsidRPr="0078376D">
        <w:rPr>
          <w:rFonts w:ascii="Avenir Book" w:hAnsi="Avenir Book"/>
          <w:sz w:val="22"/>
          <w:szCs w:val="22"/>
          <w:lang w:val="en-US"/>
        </w:rPr>
        <w:t xml:space="preserve"> queens in the gaster tissue.</w:t>
      </w:r>
      <w:r w:rsidRPr="007A067B">
        <w:rPr>
          <w:rFonts w:ascii="Avenir Book" w:hAnsi="Avenir Book"/>
          <w:sz w:val="22"/>
          <w:szCs w:val="22"/>
          <w:lang w:val="en-US"/>
        </w:rPr>
        <w:t xml:space="preserve"> BP = Biological processes, CC = Cellular component., and MF = Molecular function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709"/>
        <w:gridCol w:w="1489"/>
        <w:gridCol w:w="2764"/>
        <w:gridCol w:w="1275"/>
        <w:gridCol w:w="1235"/>
        <w:gridCol w:w="1175"/>
        <w:gridCol w:w="1012"/>
      </w:tblGrid>
      <w:tr w:rsidR="000368A6" w:rsidRPr="001E145E" w14:paraId="040F83F8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C1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B8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.ID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752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07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nnotat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E80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235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A4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isher</w:t>
            </w:r>
          </w:p>
        </w:tc>
      </w:tr>
      <w:tr w:rsidR="000368A6" w:rsidRPr="001E145E" w14:paraId="619720E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59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95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324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2B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asome assemb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B07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0A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6BE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D9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8</w:t>
            </w:r>
          </w:p>
        </w:tc>
      </w:tr>
      <w:tr w:rsidR="000368A6" w:rsidRPr="001E145E" w14:paraId="76D9394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85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FE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14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9D30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retrograde transport, endosome to Golg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1D5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9D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06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18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1</w:t>
            </w:r>
          </w:p>
        </w:tc>
      </w:tr>
      <w:tr w:rsidR="000368A6" w:rsidRPr="001E145E" w14:paraId="3B8F1A5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7E6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5F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8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BCC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signaling pat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48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91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A1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8E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9</w:t>
            </w:r>
          </w:p>
        </w:tc>
      </w:tr>
      <w:tr w:rsidR="000368A6" w:rsidRPr="001E145E" w14:paraId="6C4F663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C20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ECB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6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2907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cription initiation from RNA polyme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C8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E5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B2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78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75</w:t>
            </w:r>
          </w:p>
        </w:tc>
      </w:tr>
      <w:tr w:rsidR="000368A6" w:rsidRPr="001E145E" w14:paraId="4CC5449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25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73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26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C29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small GTPase mediated signal transductio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3DE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EE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AA5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8F3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86</w:t>
            </w:r>
          </w:p>
        </w:tc>
      </w:tr>
      <w:tr w:rsidR="000368A6" w:rsidRPr="001E145E" w14:paraId="7CC0E2E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84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F7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01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E0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-based move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3A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26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DA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DF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96</w:t>
            </w:r>
          </w:p>
        </w:tc>
      </w:tr>
      <w:tr w:rsidR="000368A6" w:rsidRPr="001E145E" w14:paraId="436C11B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EC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5DD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86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E4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ipid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ABE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F8C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F2C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3D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5</w:t>
            </w:r>
          </w:p>
        </w:tc>
      </w:tr>
      <w:tr w:rsidR="000368A6" w:rsidRPr="001E145E" w14:paraId="2984E39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70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03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591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A5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olipid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05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6E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11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90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7</w:t>
            </w:r>
          </w:p>
        </w:tc>
      </w:tr>
      <w:tr w:rsidR="000368A6" w:rsidRPr="001E145E" w14:paraId="3DC790F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C9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95E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90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7ADD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vesicle docking involved in exocyt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FC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ACD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C67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66D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7</w:t>
            </w:r>
          </w:p>
        </w:tc>
      </w:tr>
      <w:tr w:rsidR="000368A6" w:rsidRPr="001E145E" w14:paraId="0FD9979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5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F0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07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5D1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DNA damage checkpoint signal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9B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6C9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84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27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8</w:t>
            </w:r>
          </w:p>
        </w:tc>
      </w:tr>
      <w:tr w:rsidR="000368A6" w:rsidRPr="001E145E" w14:paraId="7A629E2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81A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36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72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0D7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lomere mainten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F1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43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8E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E3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18</w:t>
            </w:r>
          </w:p>
        </w:tc>
      </w:tr>
      <w:tr w:rsidR="000368A6" w:rsidRPr="001E145E" w14:paraId="3F145E7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7B1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1A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05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80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8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06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33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65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2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44</w:t>
            </w:r>
          </w:p>
        </w:tc>
      </w:tr>
      <w:tr w:rsidR="000368A6" w:rsidRPr="001E145E" w14:paraId="6F1AF08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B7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A3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5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4AB6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regulation of transcription, DNA-templat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63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2D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59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6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AE0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82</w:t>
            </w:r>
          </w:p>
        </w:tc>
      </w:tr>
      <w:tr w:rsidR="000368A6" w:rsidRPr="001E145E" w14:paraId="6F949B4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18E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35D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6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F2D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RNA process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B9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098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B1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919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32</w:t>
            </w:r>
          </w:p>
        </w:tc>
      </w:tr>
      <w:tr w:rsidR="000368A6" w:rsidRPr="001E145E" w14:paraId="4A0B281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BB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08E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7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D4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dephosphor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E8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CD2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4DE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1B0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323</w:t>
            </w:r>
          </w:p>
        </w:tc>
      </w:tr>
      <w:tr w:rsidR="000368A6" w:rsidRPr="001E145E" w14:paraId="2F1433A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C4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976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30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CF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ntegrin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3A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FAA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B0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49A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</w:t>
            </w:r>
          </w:p>
        </w:tc>
      </w:tr>
      <w:tr w:rsidR="000368A6" w:rsidRPr="001E145E" w14:paraId="0231BB0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AE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A0F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12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6CB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OPII vesicle co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5B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FD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A78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CA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</w:t>
            </w:r>
          </w:p>
        </w:tc>
      </w:tr>
      <w:tr w:rsidR="000368A6" w:rsidRPr="001E145E" w14:paraId="79DAE46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0F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40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1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D0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5A4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D4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1B6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70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</w:t>
            </w:r>
          </w:p>
        </w:tc>
      </w:tr>
      <w:tr w:rsidR="000368A6" w:rsidRPr="001E145E" w14:paraId="66EA5E3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05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93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8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3E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ndoplasmic reticu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3F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FE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A3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28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2</w:t>
            </w:r>
          </w:p>
        </w:tc>
      </w:tr>
      <w:tr w:rsidR="000368A6" w:rsidRPr="001E145E" w14:paraId="6F11809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84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AC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11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50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mbrane co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83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0F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40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F79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7</w:t>
            </w:r>
          </w:p>
        </w:tc>
      </w:tr>
      <w:tr w:rsidR="000368A6" w:rsidRPr="001E145E" w14:paraId="2A652FB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E0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C27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77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29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hromosome, centromeric re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FC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DB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0FB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DD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5</w:t>
            </w:r>
          </w:p>
        </w:tc>
      </w:tr>
      <w:tr w:rsidR="000368A6" w:rsidRPr="001E145E" w14:paraId="768CFDD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293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037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7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A7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cription factor TFIIA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81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FD9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DE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E4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5</w:t>
            </w:r>
          </w:p>
        </w:tc>
      </w:tr>
      <w:tr w:rsidR="000368A6" w:rsidRPr="001E145E" w14:paraId="513AEB8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19C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789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7266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43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NA-splicing ligas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46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4CF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34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45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5</w:t>
            </w:r>
          </w:p>
        </w:tc>
      </w:tr>
      <w:tr w:rsidR="000368A6" w:rsidRPr="001E145E" w14:paraId="1FD50DA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3C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EA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9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28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09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4A7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CD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4CB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51</w:t>
            </w:r>
          </w:p>
        </w:tc>
      </w:tr>
      <w:tr w:rsidR="000368A6" w:rsidRPr="001E145E" w14:paraId="3C3970A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4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C36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02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1A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ost cell nucle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0A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D1C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CEC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88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236</w:t>
            </w:r>
          </w:p>
        </w:tc>
      </w:tr>
      <w:tr w:rsidR="000368A6" w:rsidRPr="001E145E" w14:paraId="44C2BAD1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F4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098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80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DC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origin recognition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F1E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3D3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CE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F2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248</w:t>
            </w:r>
          </w:p>
        </w:tc>
      </w:tr>
      <w:tr w:rsidR="000368A6" w:rsidRPr="001E145E" w14:paraId="66277A4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7F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3D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28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64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dynein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0A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A3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C3D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DBD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292</w:t>
            </w:r>
          </w:p>
        </w:tc>
      </w:tr>
      <w:tr w:rsidR="000368A6" w:rsidRPr="001E145E" w14:paraId="13982F2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E6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89B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4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C8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3B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E81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AC2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5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A7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305</w:t>
            </w:r>
          </w:p>
        </w:tc>
      </w:tr>
      <w:tr w:rsidR="000368A6" w:rsidRPr="001E145E" w14:paraId="5F0CCA4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17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F9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15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2B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AAB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AD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89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038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71166AF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D74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3C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EC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E6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022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81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8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E2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3AB4A8B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29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99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2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C7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NA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CE7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1E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AD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7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3C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2</w:t>
            </w:r>
          </w:p>
        </w:tc>
      </w:tr>
      <w:tr w:rsidR="000368A6" w:rsidRPr="001E145E" w14:paraId="4397D3E4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8A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4FD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509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4B5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atidylinositol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B7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84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B3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E6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</w:t>
            </w:r>
          </w:p>
        </w:tc>
      </w:tr>
      <w:tr w:rsidR="000368A6" w:rsidRPr="001E145E" w14:paraId="1A3ABCF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A93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B51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7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EB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 moto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74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F2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66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6D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7</w:t>
            </w:r>
          </w:p>
        </w:tc>
      </w:tr>
      <w:tr w:rsidR="000368A6" w:rsidRPr="001E145E" w14:paraId="496C23C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3A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537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28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8BC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ipid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E89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BD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5A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F3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84</w:t>
            </w:r>
          </w:p>
        </w:tc>
      </w:tr>
      <w:tr w:rsidR="000368A6" w:rsidRPr="001E145E" w14:paraId="6E5A2A2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6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5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01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17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ctin filament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85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E1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45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38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88</w:t>
            </w:r>
          </w:p>
        </w:tc>
      </w:tr>
      <w:tr w:rsidR="000368A6" w:rsidRPr="001E145E" w14:paraId="3A556464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FA8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74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25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8A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erine-type endopeptid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A50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3E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9E5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99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97</w:t>
            </w:r>
          </w:p>
        </w:tc>
      </w:tr>
      <w:tr w:rsidR="000368A6" w:rsidRPr="001E145E" w14:paraId="685C50A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334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58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990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E4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kinase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F2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BD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56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94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99</w:t>
            </w:r>
          </w:p>
        </w:tc>
      </w:tr>
      <w:tr w:rsidR="000368A6" w:rsidRPr="001E145E" w14:paraId="37610BB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4A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F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62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26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ase-coupled transmembrane transporter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84A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7B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CA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7B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57</w:t>
            </w:r>
          </w:p>
        </w:tc>
      </w:tr>
      <w:tr w:rsidR="000368A6" w:rsidRPr="001E145E" w14:paraId="47C8418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8F0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D3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2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8A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oprotein phosphat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DB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B7B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5E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51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32</w:t>
            </w:r>
          </w:p>
        </w:tc>
      </w:tr>
      <w:tr w:rsidR="000368A6" w:rsidRPr="001E145E" w14:paraId="654C362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60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882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43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5D0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atidylinositol phospholipase C act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6A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21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982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FE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36</w:t>
            </w:r>
          </w:p>
        </w:tc>
      </w:tr>
      <w:tr w:rsidR="000368A6" w:rsidRPr="001E145E" w14:paraId="36588FF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FC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DA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93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9E7B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69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E6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E4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A1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332</w:t>
            </w:r>
          </w:p>
        </w:tc>
      </w:tr>
      <w:tr w:rsidR="000368A6" w:rsidRPr="001E145E" w14:paraId="212D8D4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8F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40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38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C2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elic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8B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95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EA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45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335</w:t>
            </w:r>
          </w:p>
        </w:tc>
      </w:tr>
      <w:tr w:rsidR="000368A6" w:rsidRPr="001E145E" w14:paraId="729AE411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6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C56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221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8FE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iboflavin transmembrane transporter act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80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310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FC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8E7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08</w:t>
            </w:r>
          </w:p>
        </w:tc>
      </w:tr>
    </w:tbl>
    <w:p w14:paraId="3B2C42C8" w14:textId="77777777" w:rsidR="000368A6" w:rsidRPr="001E145E" w:rsidRDefault="000368A6" w:rsidP="000368A6">
      <w:pPr>
        <w:jc w:val="both"/>
        <w:rPr>
          <w:rFonts w:ascii="Avenir Book" w:hAnsi="Avenir Book" w:cs="Arial"/>
          <w:sz w:val="22"/>
          <w:szCs w:val="22"/>
        </w:rPr>
      </w:pPr>
    </w:p>
    <w:p w14:paraId="2C0ACDFF" w14:textId="647FFD09" w:rsidR="000368A6" w:rsidRPr="00A721A5" w:rsidRDefault="000368A6" w:rsidP="000368A6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E</w:t>
      </w:r>
      <w:r w:rsidRPr="00A721A5">
        <w:rPr>
          <w:rFonts w:ascii="Avenir Book" w:hAnsi="Avenir Book"/>
          <w:b/>
          <w:bCs/>
          <w:sz w:val="22"/>
          <w:szCs w:val="22"/>
          <w:lang w:val="en-US"/>
        </w:rPr>
        <w:t>.</w:t>
      </w:r>
      <w:r w:rsidRPr="00A721A5">
        <w:rPr>
          <w:rFonts w:ascii="Avenir Book" w:hAnsi="Avenir Book"/>
          <w:sz w:val="22"/>
          <w:szCs w:val="22"/>
          <w:lang w:val="en-US"/>
        </w:rPr>
        <w:t xml:space="preserve"> The 15 most significant enriched GO-terms per type in DEGs </w:t>
      </w:r>
      <w:r w:rsidRPr="001E145E">
        <w:rPr>
          <w:rFonts w:ascii="Avenir Book" w:hAnsi="Avenir Book"/>
          <w:sz w:val="22"/>
          <w:szCs w:val="22"/>
          <w:lang w:val="en-US"/>
        </w:rPr>
        <w:t xml:space="preserve">enriched in </w:t>
      </w:r>
      <w:r>
        <w:rPr>
          <w:rFonts w:ascii="Avenir Book" w:hAnsi="Avenir Book"/>
          <w:sz w:val="22"/>
          <w:szCs w:val="22"/>
          <w:lang w:val="en-US"/>
        </w:rPr>
        <w:t>middle-aged queens</w:t>
      </w:r>
      <w:r w:rsidRPr="00A721A5">
        <w:rPr>
          <w:rFonts w:ascii="Avenir Book" w:hAnsi="Avenir Book"/>
          <w:sz w:val="22"/>
          <w:szCs w:val="22"/>
          <w:lang w:val="en-US"/>
        </w:rPr>
        <w:t xml:space="preserve"> in the </w:t>
      </w:r>
      <w:r w:rsidRPr="001E145E">
        <w:rPr>
          <w:rFonts w:ascii="Avenir Book" w:hAnsi="Avenir Book"/>
          <w:sz w:val="22"/>
          <w:szCs w:val="22"/>
          <w:lang w:val="en-US"/>
        </w:rPr>
        <w:t xml:space="preserve">gaster </w:t>
      </w:r>
      <w:r w:rsidRPr="00A721A5">
        <w:rPr>
          <w:rFonts w:ascii="Avenir Book" w:hAnsi="Avenir Book"/>
          <w:sz w:val="22"/>
          <w:szCs w:val="22"/>
          <w:lang w:val="en-US"/>
        </w:rPr>
        <w:t>tissue. BP = Biological processes, CC = Cellular component, and MF = Molecular function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709"/>
        <w:gridCol w:w="1489"/>
        <w:gridCol w:w="2810"/>
        <w:gridCol w:w="1275"/>
        <w:gridCol w:w="1235"/>
        <w:gridCol w:w="1146"/>
        <w:gridCol w:w="1012"/>
      </w:tblGrid>
      <w:tr w:rsidR="000368A6" w:rsidRPr="001E145E" w14:paraId="1DCC5C20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33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5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.ID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62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2EC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nnotat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4B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3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pec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75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isher</w:t>
            </w:r>
          </w:p>
        </w:tc>
      </w:tr>
      <w:tr w:rsidR="000368A6" w:rsidRPr="001E145E" w14:paraId="019E6C8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A1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FC4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88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06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CBB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69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634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9,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CE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3</w:t>
            </w:r>
          </w:p>
        </w:tc>
      </w:tr>
      <w:tr w:rsidR="000368A6" w:rsidRPr="001E145E" w14:paraId="0969FD61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5D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B9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598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52A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ATP synthesis coupled proton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50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1DD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AE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AE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5</w:t>
            </w:r>
          </w:p>
        </w:tc>
      </w:tr>
      <w:tr w:rsidR="000368A6" w:rsidRPr="001E145E" w14:paraId="3D2CFA1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38D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E2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19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BEA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vesicle-mediated trans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D3E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14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87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0,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3E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6</w:t>
            </w:r>
          </w:p>
        </w:tc>
      </w:tr>
      <w:tr w:rsidR="000368A6" w:rsidRPr="001E145E" w14:paraId="25FE91C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557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66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16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6F7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otide ca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3B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DF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08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,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6F4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5</w:t>
            </w:r>
          </w:p>
        </w:tc>
      </w:tr>
      <w:tr w:rsidR="000368A6" w:rsidRPr="001E145E" w14:paraId="788AACF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1B1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03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6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980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cell surface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6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7C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64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,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C8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82</w:t>
            </w:r>
          </w:p>
        </w:tc>
      </w:tr>
      <w:tr w:rsidR="000368A6" w:rsidRPr="001E145E" w14:paraId="6DAF8DA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EF6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052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27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FC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DNA replication init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AB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78F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59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B6B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86</w:t>
            </w:r>
          </w:p>
        </w:tc>
      </w:tr>
      <w:tr w:rsidR="000368A6" w:rsidRPr="001E145E" w14:paraId="71CC0421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1F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A9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545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C2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ell redox homeo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6C5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4F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0B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A47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07</w:t>
            </w:r>
          </w:p>
        </w:tc>
      </w:tr>
      <w:tr w:rsidR="000368A6" w:rsidRPr="001E145E" w14:paraId="4E4456F8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7D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0C0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09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05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lyt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743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5BB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41F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A40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46</w:t>
            </w:r>
          </w:p>
        </w:tc>
      </w:tr>
      <w:tr w:rsidR="000368A6" w:rsidRPr="001E145E" w14:paraId="2F6E691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568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BE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97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847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50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A65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26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7CF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89</w:t>
            </w:r>
          </w:p>
        </w:tc>
      </w:tr>
      <w:tr w:rsidR="000368A6" w:rsidRPr="001E145E" w14:paraId="034961F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58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580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8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8FB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glycos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F1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0A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2E9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14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26</w:t>
            </w:r>
          </w:p>
        </w:tc>
      </w:tr>
      <w:tr w:rsidR="000368A6" w:rsidRPr="001E145E" w14:paraId="62AFC5A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DA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683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11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F5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oside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7A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30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4A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,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F1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29</w:t>
            </w:r>
          </w:p>
        </w:tc>
      </w:tr>
      <w:tr w:rsidR="000368A6" w:rsidRPr="001E145E" w14:paraId="118CAFA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30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BD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7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18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dephosphor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EE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520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759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,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F6C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43</w:t>
            </w:r>
          </w:p>
        </w:tc>
      </w:tr>
      <w:tr w:rsidR="000368A6" w:rsidRPr="001E145E" w14:paraId="0089338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E5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540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97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E2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gen biosynthet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89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A2C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BAC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BA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45</w:t>
            </w:r>
          </w:p>
        </w:tc>
      </w:tr>
      <w:tr w:rsidR="000368A6" w:rsidRPr="001E145E" w14:paraId="0C34711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9E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D9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21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FE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otch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F63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81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AF9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49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45</w:t>
            </w:r>
          </w:p>
        </w:tc>
      </w:tr>
      <w:tr w:rsidR="000368A6" w:rsidRPr="001E145E" w14:paraId="4D86E333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7A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EF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17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149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regulation of protein ca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9B0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6F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57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3D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45</w:t>
            </w:r>
          </w:p>
        </w:tc>
      </w:tr>
      <w:tr w:rsidR="000368A6" w:rsidRPr="001E145E" w14:paraId="5A943745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FE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823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8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C8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4A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C4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9DF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4A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2</w:t>
            </w:r>
          </w:p>
        </w:tc>
      </w:tr>
      <w:tr w:rsidR="000368A6" w:rsidRPr="001E145E" w14:paraId="6B72AD4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6A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E0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9A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dia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FF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3A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BA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F3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14</w:t>
            </w:r>
          </w:p>
        </w:tc>
      </w:tr>
      <w:tr w:rsidR="000368A6" w:rsidRPr="001E145E" w14:paraId="10F47968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F2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E1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6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DF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cription regula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26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3B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C1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,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23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7</w:t>
            </w:r>
          </w:p>
        </w:tc>
      </w:tr>
      <w:tr w:rsidR="000368A6" w:rsidRPr="001E145E" w14:paraId="07EA5CFC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FA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DA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593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F5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mall ribosomal subun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B1E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E3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26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08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8</w:t>
            </w:r>
          </w:p>
        </w:tc>
      </w:tr>
      <w:tr w:rsidR="000368A6" w:rsidRPr="001E145E" w14:paraId="5FF25CC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DD0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393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50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35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asom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4A7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31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10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79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85</w:t>
            </w:r>
          </w:p>
        </w:tc>
      </w:tr>
      <w:tr w:rsidR="000368A6" w:rsidRPr="001E145E" w14:paraId="16DDBD4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9F4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38B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43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CC79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cription factor TFIIH cor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1C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31E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601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8F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97</w:t>
            </w:r>
          </w:p>
        </w:tc>
      </w:tr>
      <w:tr w:rsidR="000368A6" w:rsidRPr="001E145E" w14:paraId="4C768BA6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D6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0C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593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97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579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C4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6A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0E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22</w:t>
            </w:r>
          </w:p>
        </w:tc>
      </w:tr>
      <w:tr w:rsidR="000368A6" w:rsidRPr="001E145E" w14:paraId="41AABD5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3A3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04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526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8665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on-transporting ATP synthase complex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A42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A01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B0F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2F0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463</w:t>
            </w:r>
          </w:p>
        </w:tc>
      </w:tr>
      <w:tr w:rsidR="000368A6" w:rsidRPr="001E145E" w14:paraId="536346F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DD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26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198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B81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ves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72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4A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71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10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35</w:t>
            </w:r>
          </w:p>
        </w:tc>
      </w:tr>
      <w:tr w:rsidR="000368A6" w:rsidRPr="001E145E" w14:paraId="748B771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0B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C1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6202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56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ollagen-containing extracellular matr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6A1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35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B2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6C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51</w:t>
            </w:r>
          </w:p>
        </w:tc>
      </w:tr>
      <w:tr w:rsidR="000368A6" w:rsidRPr="001E145E" w14:paraId="46AD504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D3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3C5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6658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AB6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anchored component of 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AC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666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D6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755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51</w:t>
            </w:r>
          </w:p>
        </w:tc>
      </w:tr>
      <w:tr w:rsidR="000368A6" w:rsidRPr="001E145E" w14:paraId="700882F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D7C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B6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5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766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ukaryotic translation elongation factor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AB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99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46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44A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51</w:t>
            </w:r>
          </w:p>
        </w:tc>
      </w:tr>
      <w:tr w:rsidR="000368A6" w:rsidRPr="001E145E" w14:paraId="3B05CD7E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F2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68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203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62B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ntegra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FE7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C14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84C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6A1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51</w:t>
            </w:r>
          </w:p>
        </w:tc>
      </w:tr>
      <w:tr w:rsidR="000368A6" w:rsidRPr="001E145E" w14:paraId="00BF9AB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0E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3EB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8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BE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ollagen tri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855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BE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9D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BCD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51</w:t>
            </w:r>
          </w:p>
        </w:tc>
      </w:tr>
      <w:tr w:rsidR="000368A6" w:rsidRPr="001E145E" w14:paraId="48350458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5B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F3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9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13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dc73/Paf1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73B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47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12B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85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651</w:t>
            </w:r>
          </w:p>
        </w:tc>
      </w:tr>
      <w:tr w:rsidR="000368A6" w:rsidRPr="001E145E" w14:paraId="1A031915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811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A2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A9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19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1E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18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75,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84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4269D477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AA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96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81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0C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CC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495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1,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A2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&lt; 1e-30</w:t>
            </w:r>
          </w:p>
        </w:tc>
      </w:tr>
      <w:tr w:rsidR="000368A6" w:rsidRPr="001E145E" w14:paraId="6FFAC45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FE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0A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09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09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TPase activato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28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48C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47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,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EC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2</w:t>
            </w:r>
          </w:p>
        </w:tc>
      </w:tr>
      <w:tr w:rsidR="000368A6" w:rsidRPr="001E145E" w14:paraId="5A935A8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C0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8E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92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D2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TP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D3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236C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FC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4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3D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35</w:t>
            </w:r>
          </w:p>
        </w:tc>
      </w:tr>
      <w:tr w:rsidR="000368A6" w:rsidRPr="001E145E" w14:paraId="253C5B7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9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04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75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80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syltransfer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B7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D7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52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0,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F7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</w:t>
            </w:r>
          </w:p>
        </w:tc>
      </w:tr>
      <w:tr w:rsidR="000368A6" w:rsidRPr="001E145E" w14:paraId="64BC0282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29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11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1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46F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tyrosine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D4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C4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B0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,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D21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1</w:t>
            </w:r>
          </w:p>
        </w:tc>
      </w:tr>
      <w:tr w:rsidR="000368A6" w:rsidRPr="001E145E" w14:paraId="1989E62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C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DA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066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BAE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lavin adenine dinucleotide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F3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8B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2B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2,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8E3A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1</w:t>
            </w:r>
          </w:p>
        </w:tc>
      </w:tr>
      <w:tr w:rsidR="000368A6" w:rsidRPr="001E145E" w14:paraId="0653A6A1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C1B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A0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05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55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lectron transfe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8C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EE2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612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0,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DA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61</w:t>
            </w:r>
          </w:p>
        </w:tc>
      </w:tr>
      <w:tr w:rsidR="000368A6" w:rsidRPr="001E145E" w14:paraId="1DD36AC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97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010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8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52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uperoxide dismut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68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654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E3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4F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74</w:t>
            </w:r>
          </w:p>
        </w:tc>
      </w:tr>
      <w:tr w:rsidR="000368A6" w:rsidRPr="001E145E" w14:paraId="7575CB89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7FF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2C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01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02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denylate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FC2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54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23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28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74</w:t>
            </w:r>
          </w:p>
        </w:tc>
      </w:tr>
      <w:tr w:rsidR="000368A6" w:rsidRPr="001E145E" w14:paraId="24BBD19B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FB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CD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44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BB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socitrate dehydrogenase (NAD+)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9694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49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A5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FD6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74</w:t>
            </w:r>
          </w:p>
        </w:tc>
      </w:tr>
      <w:tr w:rsidR="000368A6" w:rsidRPr="001E145E" w14:paraId="03A23BFD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D7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21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67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2C8A" w14:textId="77777777" w:rsidR="000368A6" w:rsidRPr="00A721A5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A721A5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ein serine/threonine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3F9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B921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060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13,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77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075</w:t>
            </w:r>
          </w:p>
        </w:tc>
      </w:tr>
      <w:tr w:rsidR="000368A6" w:rsidRPr="001E145E" w14:paraId="243F4A2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E8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B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17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7D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minopeptid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F30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158E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367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2,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B16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185</w:t>
            </w:r>
          </w:p>
        </w:tc>
      </w:tr>
      <w:tr w:rsidR="000368A6" w:rsidRPr="001E145E" w14:paraId="704EF70F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09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B8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08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DCA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uanyl-nucleotide exchange factor activi..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D23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EBD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F7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,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881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04</w:t>
            </w:r>
          </w:p>
        </w:tc>
      </w:tr>
      <w:tr w:rsidR="000368A6" w:rsidRPr="001E145E" w14:paraId="6E53AD9A" w14:textId="77777777" w:rsidTr="00D06322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69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D1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49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A2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C8F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B1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45D5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89,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C78" w14:textId="77777777" w:rsidR="000368A6" w:rsidRPr="001E145E" w:rsidRDefault="000368A6" w:rsidP="00D06322">
            <w:pPr>
              <w:spacing w:line="240" w:lineRule="auto"/>
              <w:jc w:val="right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0,00209</w:t>
            </w:r>
          </w:p>
        </w:tc>
      </w:tr>
    </w:tbl>
    <w:p w14:paraId="4C0D3711" w14:textId="77777777" w:rsidR="000368A6" w:rsidRDefault="000368A6" w:rsidP="000368A6">
      <w:pPr>
        <w:rPr>
          <w:rFonts w:ascii="Avenir Book" w:hAnsi="Avenir Book"/>
          <w:sz w:val="22"/>
          <w:szCs w:val="22"/>
        </w:rPr>
      </w:pPr>
    </w:p>
    <w:p w14:paraId="383AD9D8" w14:textId="167B5411" w:rsidR="000368A6" w:rsidRPr="00A721A5" w:rsidRDefault="000368A6" w:rsidP="000368A6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F</w:t>
      </w:r>
      <w:r w:rsidRPr="001E145E">
        <w:rPr>
          <w:rFonts w:ascii="Avenir Book" w:hAnsi="Avenir Book"/>
          <w:b/>
          <w:bCs/>
          <w:sz w:val="22"/>
          <w:szCs w:val="22"/>
          <w:lang w:val="en-US"/>
        </w:rPr>
        <w:t xml:space="preserve">. </w:t>
      </w:r>
      <w:r>
        <w:rPr>
          <w:rFonts w:ascii="Avenir Book" w:hAnsi="Avenir Book"/>
          <w:b/>
          <w:bCs/>
          <w:sz w:val="22"/>
          <w:szCs w:val="22"/>
          <w:lang w:val="en-US"/>
        </w:rPr>
        <w:t>Shared</w:t>
      </w:r>
      <w:r w:rsidRPr="001E145E">
        <w:rPr>
          <w:rFonts w:ascii="Avenir Book" w:hAnsi="Avenir Book"/>
          <w:b/>
          <w:bCs/>
          <w:sz w:val="22"/>
          <w:szCs w:val="22"/>
          <w:lang w:val="en-US"/>
        </w:rPr>
        <w:t xml:space="preserve"> enriched GO-terms for both tissues (head-thorax and gaster) </w:t>
      </w:r>
      <w:r>
        <w:rPr>
          <w:rFonts w:ascii="Avenir Book" w:hAnsi="Avenir Book"/>
          <w:b/>
          <w:bCs/>
          <w:sz w:val="22"/>
          <w:szCs w:val="22"/>
          <w:lang w:val="en-US"/>
        </w:rPr>
        <w:t xml:space="preserve">enriched </w:t>
      </w:r>
      <w:r w:rsidRPr="001E145E">
        <w:rPr>
          <w:rFonts w:ascii="Avenir Book" w:hAnsi="Avenir Book"/>
          <w:b/>
          <w:bCs/>
          <w:sz w:val="22"/>
          <w:szCs w:val="22"/>
          <w:lang w:val="en-US"/>
        </w:rPr>
        <w:t xml:space="preserve">in </w:t>
      </w:r>
      <w:r w:rsidRPr="001E145E">
        <w:rPr>
          <w:rFonts w:ascii="Avenir Book" w:hAnsi="Avenir Book"/>
          <w:b/>
          <w:bCs/>
          <w:i/>
          <w:iCs/>
          <w:sz w:val="22"/>
          <w:szCs w:val="22"/>
          <w:lang w:val="en-US"/>
        </w:rPr>
        <w:t>prope mortem</w:t>
      </w:r>
      <w:r w:rsidRPr="001E145E">
        <w:rPr>
          <w:rFonts w:ascii="Avenir Book" w:hAnsi="Avenir Book"/>
          <w:b/>
          <w:bCs/>
          <w:sz w:val="22"/>
          <w:szCs w:val="22"/>
          <w:lang w:val="en-US"/>
        </w:rPr>
        <w:t xml:space="preserve"> queens.</w:t>
      </w:r>
    </w:p>
    <w:tbl>
      <w:tblPr>
        <w:tblW w:w="6975" w:type="dxa"/>
        <w:tblLook w:val="04A0" w:firstRow="1" w:lastRow="0" w:firstColumn="1" w:lastColumn="0" w:noHBand="0" w:noVBand="1"/>
      </w:tblPr>
      <w:tblGrid>
        <w:gridCol w:w="706"/>
        <w:gridCol w:w="1489"/>
        <w:gridCol w:w="4780"/>
      </w:tblGrid>
      <w:tr w:rsidR="000368A6" w:rsidRPr="001E145E" w14:paraId="1280E787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1F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bookmarkStart w:id="0" w:name="RANGE!A1:C46"/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ype</w:t>
            </w:r>
            <w:bookmarkEnd w:id="0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54E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.I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D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rm</w:t>
            </w:r>
          </w:p>
        </w:tc>
      </w:tr>
      <w:tr w:rsidR="000368A6" w:rsidRPr="0082544A" w14:paraId="09ADF6B4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C8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42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8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787" w14:textId="77777777" w:rsidR="000368A6" w:rsidRPr="00A721A5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A721A5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signaling pat...</w:t>
            </w:r>
          </w:p>
        </w:tc>
      </w:tr>
      <w:tr w:rsidR="000368A6" w:rsidRPr="0082544A" w14:paraId="7B45A2DB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70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635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26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D77" w14:textId="77777777" w:rsidR="000368A6" w:rsidRPr="00FD3348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FD3348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small GTPase mediated signal transductio...</w:t>
            </w:r>
          </w:p>
        </w:tc>
      </w:tr>
      <w:tr w:rsidR="000368A6" w:rsidRPr="001E145E" w14:paraId="169AAC50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99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D6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01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20E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-based movement</w:t>
            </w:r>
          </w:p>
        </w:tc>
      </w:tr>
      <w:tr w:rsidR="000368A6" w:rsidRPr="001E145E" w14:paraId="63CB5AF0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89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6F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6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FA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RNA processing</w:t>
            </w:r>
          </w:p>
        </w:tc>
      </w:tr>
      <w:tr w:rsidR="000368A6" w:rsidRPr="001E145E" w14:paraId="49B32B58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3C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CB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7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A9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deubiquitination</w:t>
            </w:r>
          </w:p>
        </w:tc>
      </w:tr>
      <w:tr w:rsidR="000368A6" w:rsidRPr="001E145E" w14:paraId="0A8B2540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CA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9C9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50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878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PI anchor biosynthetic process</w:t>
            </w:r>
          </w:p>
        </w:tc>
      </w:tr>
      <w:tr w:rsidR="000368A6" w:rsidRPr="001E145E" w14:paraId="1F302AEB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35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30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15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74C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ipoprotein metabolic process</w:t>
            </w:r>
          </w:p>
        </w:tc>
      </w:tr>
      <w:tr w:rsidR="000368A6" w:rsidRPr="0082544A" w14:paraId="68CCDFE5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73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00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7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D2A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membrane receptor protein serine/th...</w:t>
            </w:r>
          </w:p>
        </w:tc>
      </w:tr>
      <w:tr w:rsidR="000368A6" w:rsidRPr="001E145E" w14:paraId="63A5E0F6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3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0E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3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9EF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valyl-tRNA aminoacylation</w:t>
            </w:r>
          </w:p>
        </w:tc>
      </w:tr>
      <w:tr w:rsidR="000368A6" w:rsidRPr="001E145E" w14:paraId="3C00253D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33F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C4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152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BC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seudouridine synthesis</w:t>
            </w:r>
          </w:p>
        </w:tc>
      </w:tr>
      <w:tr w:rsidR="000368A6" w:rsidRPr="0082544A" w14:paraId="2CAF580A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57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598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0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679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double-strand break repair via nonhomolo...</w:t>
            </w:r>
          </w:p>
        </w:tc>
      </w:tr>
      <w:tr w:rsidR="000368A6" w:rsidRPr="001E145E" w14:paraId="4BB35FCB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76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31F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3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C8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enylalanyl-tRNA aminoacylation</w:t>
            </w:r>
          </w:p>
        </w:tc>
      </w:tr>
      <w:tr w:rsidR="000368A6" w:rsidRPr="0082544A" w14:paraId="7E24500A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63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F84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51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C26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ubiquitin-dependent protein catabolic pr...</w:t>
            </w:r>
          </w:p>
        </w:tc>
      </w:tr>
      <w:tr w:rsidR="000368A6" w:rsidRPr="001E145E" w14:paraId="473DB810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F5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2F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190164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59D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oside transmembrane transport</w:t>
            </w:r>
          </w:p>
        </w:tc>
      </w:tr>
      <w:tr w:rsidR="000368A6" w:rsidRPr="001E145E" w14:paraId="7E86292E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16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E1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26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51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DNA topological change</w:t>
            </w:r>
          </w:p>
        </w:tc>
      </w:tr>
      <w:tr w:rsidR="000368A6" w:rsidRPr="001E145E" w14:paraId="4621F8E1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B2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A14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496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AF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istone lysine methylation</w:t>
            </w:r>
          </w:p>
        </w:tc>
      </w:tr>
      <w:tr w:rsidR="000368A6" w:rsidRPr="001E145E" w14:paraId="26ADA4F8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B5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D0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0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ED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RNA export from nucleus</w:t>
            </w:r>
          </w:p>
        </w:tc>
      </w:tr>
      <w:tr w:rsidR="000368A6" w:rsidRPr="001E145E" w14:paraId="38A96B28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46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FAC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9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A5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RNA processing</w:t>
            </w:r>
          </w:p>
        </w:tc>
      </w:tr>
      <w:tr w:rsidR="000368A6" w:rsidRPr="001E145E" w14:paraId="214F3776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CE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3F9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61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55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xtracellular space</w:t>
            </w:r>
          </w:p>
        </w:tc>
      </w:tr>
      <w:tr w:rsidR="000368A6" w:rsidRPr="001E145E" w14:paraId="441D8582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D8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30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11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ABF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mbrane coat</w:t>
            </w:r>
          </w:p>
        </w:tc>
      </w:tr>
      <w:tr w:rsidR="000368A6" w:rsidRPr="001E145E" w14:paraId="3455728F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AC3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13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28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84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dynein complex</w:t>
            </w:r>
          </w:p>
        </w:tc>
      </w:tr>
      <w:tr w:rsidR="000368A6" w:rsidRPr="001E145E" w14:paraId="56256F7E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B5D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D1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C9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</w:tr>
      <w:tr w:rsidR="000368A6" w:rsidRPr="001E145E" w14:paraId="66C0F2F8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8A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C1B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509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13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atidylinositol binding</w:t>
            </w:r>
          </w:p>
        </w:tc>
      </w:tr>
      <w:tr w:rsidR="000368A6" w:rsidRPr="001E145E" w14:paraId="4CD70ABE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03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BF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28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BDD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ipid binding</w:t>
            </w:r>
          </w:p>
        </w:tc>
      </w:tr>
      <w:tr w:rsidR="000368A6" w:rsidRPr="001E145E" w14:paraId="5B4003FD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DD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47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01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A6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ctin filament binding</w:t>
            </w:r>
          </w:p>
        </w:tc>
      </w:tr>
      <w:tr w:rsidR="000368A6" w:rsidRPr="001E145E" w14:paraId="26390B1F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A2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EC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990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31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kinase binding</w:t>
            </w:r>
          </w:p>
        </w:tc>
      </w:tr>
      <w:tr w:rsidR="000368A6" w:rsidRPr="001E145E" w14:paraId="3D87E576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739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F3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62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8B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ase-coupled transmembrane transporter...</w:t>
            </w:r>
          </w:p>
        </w:tc>
      </w:tr>
      <w:tr w:rsidR="000368A6" w:rsidRPr="001E145E" w14:paraId="31FA8031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40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49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43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1E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osphatidylinositol phospholipase C act...</w:t>
            </w:r>
          </w:p>
        </w:tc>
      </w:tr>
      <w:tr w:rsidR="000368A6" w:rsidRPr="0082544A" w14:paraId="4CE732E2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B74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88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93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084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activity</w:t>
            </w:r>
          </w:p>
        </w:tc>
      </w:tr>
      <w:tr w:rsidR="000368A6" w:rsidRPr="001E145E" w14:paraId="747247FF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42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40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83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43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valine-tRNA ligase activity</w:t>
            </w:r>
          </w:p>
        </w:tc>
      </w:tr>
      <w:tr w:rsidR="000368A6" w:rsidRPr="001E145E" w14:paraId="5DA13537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F8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6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01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AC3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crotubule binding</w:t>
            </w:r>
          </w:p>
        </w:tc>
      </w:tr>
      <w:tr w:rsidR="000368A6" w:rsidRPr="001E145E" w14:paraId="047A9BF7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A6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F3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68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037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hromatin binding</w:t>
            </w:r>
          </w:p>
        </w:tc>
      </w:tr>
      <w:tr w:rsidR="000368A6" w:rsidRPr="001E145E" w14:paraId="1C6B53E4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AE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47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40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81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istone acetyltransferase activity</w:t>
            </w:r>
          </w:p>
        </w:tc>
      </w:tr>
      <w:tr w:rsidR="000368A6" w:rsidRPr="001E145E" w14:paraId="2D184E59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42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96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2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37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tyrosine phosphatase activity</w:t>
            </w:r>
          </w:p>
        </w:tc>
      </w:tr>
      <w:tr w:rsidR="000368A6" w:rsidRPr="0054521C" w14:paraId="0DAA44F3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85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F9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5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BA6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eptidyl-prolyl cis-trans isomerase acti...</w:t>
            </w:r>
          </w:p>
        </w:tc>
      </w:tr>
      <w:tr w:rsidR="000368A6" w:rsidRPr="0054521C" w14:paraId="07B8CC3F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E95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20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0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05F7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DNA-binding transcription factor activit...</w:t>
            </w:r>
          </w:p>
        </w:tc>
      </w:tr>
      <w:tr w:rsidR="000368A6" w:rsidRPr="0054521C" w14:paraId="4BB1084B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359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41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81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EA4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hydrolase activity, acting on acid anhyd...</w:t>
            </w:r>
          </w:p>
        </w:tc>
      </w:tr>
      <w:tr w:rsidR="000368A6" w:rsidRPr="001E145E" w14:paraId="7CA1BA79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05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E7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33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B4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ucleoside transmembrane transporter act...</w:t>
            </w:r>
          </w:p>
        </w:tc>
      </w:tr>
      <w:tr w:rsidR="000368A6" w:rsidRPr="001E145E" w14:paraId="502A5FE7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6E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5C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82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940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henylalanine-tRNA ligase activity</w:t>
            </w:r>
          </w:p>
        </w:tc>
      </w:tr>
      <w:tr w:rsidR="000368A6" w:rsidRPr="001E145E" w14:paraId="31BEEA21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3E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65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98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FD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seudouridine synthase activity</w:t>
            </w:r>
          </w:p>
        </w:tc>
      </w:tr>
      <w:tr w:rsidR="000368A6" w:rsidRPr="001E145E" w14:paraId="251005F1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81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53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97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80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onotropic glutamate receptor activity</w:t>
            </w:r>
          </w:p>
        </w:tc>
      </w:tr>
      <w:tr w:rsidR="000368A6" w:rsidRPr="001E145E" w14:paraId="5D7F7466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BC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7E6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216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D8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minoacyl-tRNA editing activity</w:t>
            </w:r>
          </w:p>
        </w:tc>
      </w:tr>
      <w:tr w:rsidR="000368A6" w:rsidRPr="0054521C" w14:paraId="587C234F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D8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9C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67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2A7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membrane receptor protein serine/th...</w:t>
            </w:r>
          </w:p>
        </w:tc>
      </w:tr>
      <w:tr w:rsidR="000368A6" w:rsidRPr="001E145E" w14:paraId="1FA24860" w14:textId="77777777" w:rsidTr="00D06322">
        <w:trPr>
          <w:trHeight w:val="32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43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07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95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70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AD+ ADP-ribosyltransferase activity</w:t>
            </w:r>
          </w:p>
        </w:tc>
      </w:tr>
    </w:tbl>
    <w:p w14:paraId="2FBF5821" w14:textId="77777777" w:rsidR="000368A6" w:rsidRPr="001E145E" w:rsidRDefault="000368A6" w:rsidP="000368A6">
      <w:pPr>
        <w:rPr>
          <w:rFonts w:ascii="Avenir Book" w:hAnsi="Avenir Book"/>
          <w:sz w:val="22"/>
          <w:szCs w:val="22"/>
        </w:rPr>
      </w:pPr>
    </w:p>
    <w:p w14:paraId="5AA4A7E1" w14:textId="7A1966E1" w:rsidR="000368A6" w:rsidRPr="0078376D" w:rsidRDefault="000368A6" w:rsidP="000368A6">
      <w:pPr>
        <w:jc w:val="both"/>
        <w:rPr>
          <w:rFonts w:ascii="Avenir Book" w:hAnsi="Avenir Book" w:cs="Arial"/>
          <w:b/>
          <w:bCs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G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>. Shared enriched GO-terms for both tissues (head-thorax and gaster) enriched in middle-aged queens.</w:t>
      </w:r>
    </w:p>
    <w:tbl>
      <w:tblPr>
        <w:tblW w:w="6869" w:type="dxa"/>
        <w:tblLook w:val="04A0" w:firstRow="1" w:lastRow="0" w:firstColumn="1" w:lastColumn="0" w:noHBand="0" w:noVBand="1"/>
      </w:tblPr>
      <w:tblGrid>
        <w:gridCol w:w="706"/>
        <w:gridCol w:w="1489"/>
        <w:gridCol w:w="4780"/>
      </w:tblGrid>
      <w:tr w:rsidR="000368A6" w:rsidRPr="001E145E" w14:paraId="07C8AE25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3DE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891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.ID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D31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erm</w:t>
            </w:r>
          </w:p>
        </w:tc>
      </w:tr>
      <w:tr w:rsidR="000368A6" w:rsidRPr="001E145E" w14:paraId="363DFA2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42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E5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545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57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ell redox homeostasis</w:t>
            </w:r>
          </w:p>
        </w:tc>
      </w:tr>
      <w:tr w:rsidR="000368A6" w:rsidRPr="001E145E" w14:paraId="13C29F75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5D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98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09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1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lytic process</w:t>
            </w:r>
          </w:p>
        </w:tc>
      </w:tr>
      <w:tr w:rsidR="000368A6" w:rsidRPr="001E145E" w14:paraId="5D2C136C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28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31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97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046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rbohydrate metabolic process</w:t>
            </w:r>
          </w:p>
        </w:tc>
      </w:tr>
      <w:tr w:rsidR="000368A6" w:rsidRPr="001E145E" w14:paraId="09F9B9CD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9E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8DF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7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C72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dephosphorylation</w:t>
            </w:r>
          </w:p>
        </w:tc>
      </w:tr>
      <w:tr w:rsidR="000368A6" w:rsidRPr="001E145E" w14:paraId="71E50957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9B6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A58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96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B6C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regulation of signal transduction</w:t>
            </w:r>
          </w:p>
        </w:tc>
      </w:tr>
      <w:tr w:rsidR="000368A6" w:rsidRPr="0054521C" w14:paraId="6636ABC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8C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12F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61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47E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SRP-dependent cotranslational protein ta...</w:t>
            </w:r>
          </w:p>
        </w:tc>
      </w:tr>
      <w:tr w:rsidR="000368A6" w:rsidRPr="0054521C" w14:paraId="3BB6F10E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24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FB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594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754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ositive regulation of transcription by ...</w:t>
            </w:r>
          </w:p>
        </w:tc>
      </w:tr>
      <w:tr w:rsidR="000368A6" w:rsidRPr="001E145E" w14:paraId="78C70F9D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811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822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7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617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istone modification</w:t>
            </w:r>
          </w:p>
        </w:tc>
      </w:tr>
      <w:tr w:rsidR="000368A6" w:rsidRPr="001E145E" w14:paraId="4415220C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E90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5A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7198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CC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ultivesicular body sorting pathway</w:t>
            </w:r>
          </w:p>
        </w:tc>
      </w:tr>
      <w:tr w:rsidR="000368A6" w:rsidRPr="001E145E" w14:paraId="6905CB1E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F6D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265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12000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7A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ntermembrane lipid transfer</w:t>
            </w:r>
          </w:p>
        </w:tc>
      </w:tr>
      <w:tr w:rsidR="000368A6" w:rsidRPr="001E145E" w14:paraId="75A6C21B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3E1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3D1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225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14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ature ribosome assembly</w:t>
            </w:r>
          </w:p>
        </w:tc>
      </w:tr>
      <w:tr w:rsidR="000368A6" w:rsidRPr="0054521C" w14:paraId="20CBB56E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7E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8B2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36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8A8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cription elongation from RNA polyme...</w:t>
            </w:r>
          </w:p>
        </w:tc>
      </w:tr>
      <w:tr w:rsidR="000368A6" w:rsidRPr="001E145E" w14:paraId="50ACDB6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2F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EE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316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46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asome-mediated ubiquitin-dependent ...</w:t>
            </w:r>
          </w:p>
        </w:tc>
      </w:tr>
      <w:tr w:rsidR="000368A6" w:rsidRPr="001E145E" w14:paraId="63498AE1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EF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C5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1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AC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lational termination</w:t>
            </w:r>
          </w:p>
        </w:tc>
      </w:tr>
      <w:tr w:rsidR="000368A6" w:rsidRPr="0054521C" w14:paraId="364E5E65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17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2D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8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DA74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signaling pat...</w:t>
            </w:r>
          </w:p>
        </w:tc>
      </w:tr>
      <w:tr w:rsidR="000368A6" w:rsidRPr="0054521C" w14:paraId="66CFF8BC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2C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CB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60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F66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eolysis involved in cellular protein...</w:t>
            </w:r>
          </w:p>
        </w:tc>
      </w:tr>
      <w:tr w:rsidR="000368A6" w:rsidRPr="001E145E" w14:paraId="6058443C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7B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E5D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43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F5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NAD biosynthetic process</w:t>
            </w:r>
          </w:p>
        </w:tc>
      </w:tr>
      <w:tr w:rsidR="000368A6" w:rsidRPr="001E145E" w14:paraId="4B93E96F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D8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36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87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D6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ellular iron ion homeostasis</w:t>
            </w:r>
          </w:p>
        </w:tc>
      </w:tr>
      <w:tr w:rsidR="000368A6" w:rsidRPr="0054521C" w14:paraId="79564004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269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109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717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0FA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transforming growth factor beta receptor...</w:t>
            </w:r>
          </w:p>
        </w:tc>
      </w:tr>
      <w:tr w:rsidR="000368A6" w:rsidRPr="001E145E" w14:paraId="5BFBC813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DA8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23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63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506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atty acid biosynthetic process</w:t>
            </w:r>
          </w:p>
        </w:tc>
      </w:tr>
      <w:tr w:rsidR="000368A6" w:rsidRPr="001E145E" w14:paraId="1DEDFE54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6B6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FF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641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5C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lational initiation</w:t>
            </w:r>
          </w:p>
        </w:tc>
      </w:tr>
      <w:tr w:rsidR="000368A6" w:rsidRPr="001E145E" w14:paraId="211335FF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99B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B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842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29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71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soprenoid biosynthetic process</w:t>
            </w:r>
          </w:p>
        </w:tc>
      </w:tr>
      <w:tr w:rsidR="000368A6" w:rsidRPr="001E145E" w14:paraId="216EE67D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4CE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EE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9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C6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diator complex</w:t>
            </w:r>
          </w:p>
        </w:tc>
      </w:tr>
      <w:tr w:rsidR="000368A6" w:rsidRPr="001E145E" w14:paraId="72AC9102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01A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9D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593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B1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arge ribosomal subunit</w:t>
            </w:r>
          </w:p>
        </w:tc>
      </w:tr>
      <w:tr w:rsidR="000368A6" w:rsidRPr="0054521C" w14:paraId="543C9DFF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0A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13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526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42C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on-transporting ATP synthase complex...</w:t>
            </w:r>
          </w:p>
        </w:tc>
      </w:tr>
      <w:tr w:rsidR="000368A6" w:rsidRPr="001E145E" w14:paraId="03211D9F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A7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D5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6202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03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ollagen-containing extracellular matrix</w:t>
            </w:r>
          </w:p>
        </w:tc>
      </w:tr>
      <w:tr w:rsidR="000368A6" w:rsidRPr="0054521C" w14:paraId="250B2AC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11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8B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665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7E2B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anchored component of plasma membrane</w:t>
            </w:r>
          </w:p>
        </w:tc>
      </w:tr>
      <w:tr w:rsidR="000368A6" w:rsidRPr="001E145E" w14:paraId="0FCCB4F6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1E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F7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59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15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dc73/Paf1 complex</w:t>
            </w:r>
          </w:p>
        </w:tc>
      </w:tr>
      <w:tr w:rsidR="000368A6" w:rsidRPr="001E145E" w14:paraId="62796439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4F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3E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081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164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SCRT II complex</w:t>
            </w:r>
          </w:p>
        </w:tc>
      </w:tr>
      <w:tr w:rsidR="000368A6" w:rsidRPr="001E145E" w14:paraId="367044F9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9C7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6C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83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1A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asome core complex</w:t>
            </w:r>
          </w:p>
        </w:tc>
      </w:tr>
      <w:tr w:rsidR="000368A6" w:rsidRPr="001E145E" w14:paraId="6D85E134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BD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B1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2262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17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ytosolic large ribosomal subunit</w:t>
            </w:r>
          </w:p>
        </w:tc>
      </w:tr>
      <w:tr w:rsidR="000368A6" w:rsidRPr="001E145E" w14:paraId="494C1C72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9F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67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850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78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ignal recognition particle</w:t>
            </w:r>
          </w:p>
        </w:tc>
      </w:tr>
      <w:tr w:rsidR="000368A6" w:rsidRPr="0054521C" w14:paraId="111F44A6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03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A1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7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14C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integral component of peroxisomal membra...</w:t>
            </w:r>
          </w:p>
        </w:tc>
      </w:tr>
      <w:tr w:rsidR="000368A6" w:rsidRPr="001E145E" w14:paraId="7F625AF2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51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9F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73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ACF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itochondrion</w:t>
            </w:r>
          </w:p>
        </w:tc>
      </w:tr>
      <w:tr w:rsidR="000368A6" w:rsidRPr="001E145E" w14:paraId="538B4727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B7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10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1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3E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 binding</w:t>
            </w:r>
          </w:p>
        </w:tc>
      </w:tr>
      <w:tr w:rsidR="000368A6" w:rsidRPr="001E145E" w14:paraId="2993B7D9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2E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1A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58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TP binding</w:t>
            </w:r>
          </w:p>
        </w:tc>
      </w:tr>
      <w:tr w:rsidR="000368A6" w:rsidRPr="001E145E" w14:paraId="05C84A32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31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88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92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0A8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TPase activity</w:t>
            </w:r>
          </w:p>
        </w:tc>
      </w:tr>
      <w:tr w:rsidR="000368A6" w:rsidRPr="001E145E" w14:paraId="176E6286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F8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35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75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4CB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lycosyltransferase activity</w:t>
            </w:r>
          </w:p>
        </w:tc>
      </w:tr>
      <w:tr w:rsidR="000368A6" w:rsidRPr="001E145E" w14:paraId="67588D75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83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42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905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C22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electron transfer activity</w:t>
            </w:r>
          </w:p>
        </w:tc>
      </w:tr>
      <w:tr w:rsidR="000368A6" w:rsidRPr="001E145E" w14:paraId="48A1E189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C0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3C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8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BA9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superoxide dismutase activity</w:t>
            </w:r>
          </w:p>
        </w:tc>
      </w:tr>
      <w:tr w:rsidR="000368A6" w:rsidRPr="001E145E" w14:paraId="5517B57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24D5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D9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01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64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denylate kinase activity</w:t>
            </w:r>
          </w:p>
        </w:tc>
      </w:tr>
      <w:tr w:rsidR="000368A6" w:rsidRPr="001E145E" w14:paraId="7D87E4D1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E3B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8CA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44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24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isocitrate dehydrogenase (NAD+) activity</w:t>
            </w:r>
          </w:p>
        </w:tc>
      </w:tr>
      <w:tr w:rsidR="000368A6" w:rsidRPr="001E145E" w14:paraId="30240503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5C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27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17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813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aminopeptidase activity</w:t>
            </w:r>
          </w:p>
        </w:tc>
      </w:tr>
      <w:tr w:rsidR="000368A6" w:rsidRPr="001E145E" w14:paraId="791F7CAC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23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DC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1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69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cription corepressor activity</w:t>
            </w:r>
          </w:p>
        </w:tc>
      </w:tr>
      <w:tr w:rsidR="000368A6" w:rsidRPr="001E145E" w14:paraId="16CE4159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DE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84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3747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D48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translation release factor activity</w:t>
            </w:r>
          </w:p>
        </w:tc>
      </w:tr>
      <w:tr w:rsidR="000368A6" w:rsidRPr="001E145E" w14:paraId="631FEF8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1F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lastRenderedPageBreak/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4D4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08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58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rbonate dehydratase activity</w:t>
            </w:r>
          </w:p>
        </w:tc>
      </w:tr>
      <w:tr w:rsidR="000368A6" w:rsidRPr="001E145E" w14:paraId="0CB0F30A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6FE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D00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803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6D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quinone binding</w:t>
            </w:r>
          </w:p>
        </w:tc>
      </w:tr>
      <w:tr w:rsidR="000368A6" w:rsidRPr="001E145E" w14:paraId="77FBD052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7AE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F46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71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5B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rotein-L-isoaspartate (D-aspartate) O-m...</w:t>
            </w:r>
          </w:p>
        </w:tc>
      </w:tr>
      <w:tr w:rsidR="000368A6" w:rsidRPr="001E145E" w14:paraId="49E45E48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E6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AF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12001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1E4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lipid transfer activity</w:t>
            </w:r>
          </w:p>
        </w:tc>
      </w:tr>
      <w:tr w:rsidR="000368A6" w:rsidRPr="001E145E" w14:paraId="657A6CE6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29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9E7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42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FA8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hydroxymethylglutaryl-CoA synthase activ...</w:t>
            </w:r>
          </w:p>
        </w:tc>
      </w:tr>
      <w:tr w:rsidR="000368A6" w:rsidRPr="001E145E" w14:paraId="42F61E7B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05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85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31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3E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7S RNA binding</w:t>
            </w:r>
          </w:p>
        </w:tc>
      </w:tr>
      <w:tr w:rsidR="000368A6" w:rsidRPr="0054521C" w14:paraId="26F42991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08B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38DC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4693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D35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on-transporting ATP synthase activit...</w:t>
            </w:r>
          </w:p>
        </w:tc>
      </w:tr>
      <w:tr w:rsidR="000368A6" w:rsidRPr="001E145E" w14:paraId="5B0E97F8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4F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DB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5153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F06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4 iron, 4 sulfur cluster binding</w:t>
            </w:r>
          </w:p>
        </w:tc>
      </w:tr>
      <w:tr w:rsidR="000368A6" w:rsidRPr="001E145E" w14:paraId="582FF2D2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FE2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29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30246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85E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carbohydrate binding</w:t>
            </w:r>
          </w:p>
        </w:tc>
      </w:tr>
      <w:tr w:rsidR="000368A6" w:rsidRPr="001E145E" w14:paraId="1D2B3527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9C4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81F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235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7E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etalloexopeptidase activity</w:t>
            </w:r>
          </w:p>
        </w:tc>
      </w:tr>
      <w:tr w:rsidR="000368A6" w:rsidRPr="0054521C" w14:paraId="04E73B1F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9CD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C8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930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5394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G protein-coupled receptor activity</w:t>
            </w:r>
          </w:p>
        </w:tc>
      </w:tr>
      <w:tr w:rsidR="000368A6" w:rsidRPr="0054521C" w14:paraId="209E36DE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C6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75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138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E7D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protein tyrosine/serine/threonine phosph...</w:t>
            </w:r>
          </w:p>
        </w:tc>
      </w:tr>
      <w:tr w:rsidR="000368A6" w:rsidRPr="001E145E" w14:paraId="703EC424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3E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F2E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1640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348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palmitoyltransferase activity</w:t>
            </w:r>
          </w:p>
        </w:tc>
      </w:tr>
      <w:tr w:rsidR="000368A6" w:rsidRPr="0054521C" w14:paraId="4F2CD04C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D41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5B2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4114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AC2" w14:textId="77777777" w:rsidR="000368A6" w:rsidRPr="007A067B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</w:pPr>
            <w:r w:rsidRPr="007A067B">
              <w:rPr>
                <w:rFonts w:ascii="Avenir Book" w:hAnsi="Avenir Book" w:cs="Calibri"/>
                <w:color w:val="000000"/>
                <w:sz w:val="22"/>
                <w:szCs w:val="22"/>
                <w:lang w:val="en-US"/>
              </w:rPr>
              <w:t>3',5'-cyclic-nucleotide phosphodiesteras...</w:t>
            </w:r>
          </w:p>
        </w:tc>
      </w:tr>
      <w:tr w:rsidR="000368A6" w:rsidRPr="001E145E" w14:paraId="05D82E64" w14:textId="77777777" w:rsidTr="00D06322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C10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D3A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GO:0008199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BD9" w14:textId="77777777" w:rsidR="000368A6" w:rsidRPr="001E145E" w:rsidRDefault="000368A6" w:rsidP="00D06322">
            <w:pPr>
              <w:spacing w:line="240" w:lineRule="auto"/>
              <w:rPr>
                <w:rFonts w:ascii="Avenir Book" w:hAnsi="Avenir Book" w:cs="Calibri"/>
                <w:color w:val="000000"/>
                <w:sz w:val="22"/>
                <w:szCs w:val="22"/>
              </w:rPr>
            </w:pPr>
            <w:r w:rsidRPr="001E145E">
              <w:rPr>
                <w:rFonts w:ascii="Avenir Book" w:hAnsi="Avenir Book" w:cs="Calibri"/>
                <w:color w:val="000000"/>
                <w:sz w:val="22"/>
                <w:szCs w:val="22"/>
              </w:rPr>
              <w:t>ferric iron binding</w:t>
            </w:r>
          </w:p>
        </w:tc>
      </w:tr>
    </w:tbl>
    <w:p w14:paraId="51785B8A" w14:textId="77777777" w:rsidR="000368A6" w:rsidRPr="00225D30" w:rsidRDefault="000368A6" w:rsidP="000368A6">
      <w:pPr>
        <w:rPr>
          <w:rFonts w:ascii="Avenir Book" w:hAnsi="Avenir Book"/>
          <w:sz w:val="22"/>
          <w:szCs w:val="22"/>
          <w:lang w:val="en-US"/>
        </w:rPr>
      </w:pPr>
    </w:p>
    <w:p w14:paraId="115C933B" w14:textId="00DE2361" w:rsidR="000368A6" w:rsidRPr="00225D30" w:rsidRDefault="000368A6" w:rsidP="000368A6">
      <w:pPr>
        <w:rPr>
          <w:rFonts w:ascii="Avenir Book" w:hAnsi="Avenir Book"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H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>. Deviance Information Criterion of three tested models (logistic, Gompertz and Weibull)</w:t>
      </w:r>
      <w:r>
        <w:rPr>
          <w:rFonts w:ascii="Avenir Book" w:hAnsi="Avenir Book"/>
          <w:b/>
          <w:bCs/>
          <w:sz w:val="22"/>
          <w:szCs w:val="22"/>
          <w:lang w:val="en-US"/>
        </w:rPr>
        <w:t xml:space="preserve"> 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>for the age-specific mortality of ant queens</w:t>
      </w:r>
      <w:r>
        <w:rPr>
          <w:rFonts w:ascii="Avenir Book" w:hAnsi="Avenir Book"/>
          <w:b/>
          <w:bCs/>
          <w:sz w:val="22"/>
          <w:szCs w:val="22"/>
          <w:lang w:val="en-US"/>
        </w:rPr>
        <w:t>.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 xml:space="preserve"> </w:t>
      </w:r>
      <w:r w:rsidRPr="002F7514">
        <w:rPr>
          <w:rFonts w:ascii="Avenir Book" w:hAnsi="Avenir Book"/>
          <w:sz w:val="22"/>
          <w:szCs w:val="22"/>
          <w:lang w:val="en-US"/>
        </w:rPr>
        <w:t xml:space="preserve">Using the function multibasta of the R package BaSTA (Survival Bayesian Trajectory Analysis, v. 1.9.5). </w:t>
      </w:r>
      <w:r w:rsidRPr="00225D30">
        <w:rPr>
          <w:rFonts w:ascii="Avenir Book" w:hAnsi="Avenir Book"/>
          <w:sz w:val="22"/>
          <w:szCs w:val="22"/>
          <w:lang w:val="en-US"/>
        </w:rPr>
        <w:t>The model with the lowest DIC value is assumed to provide the best f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958"/>
        <w:gridCol w:w="1003"/>
        <w:gridCol w:w="950"/>
        <w:gridCol w:w="1012"/>
        <w:gridCol w:w="802"/>
        <w:gridCol w:w="950"/>
        <w:gridCol w:w="1231"/>
        <w:gridCol w:w="908"/>
      </w:tblGrid>
      <w:tr w:rsidR="000368A6" w:rsidRPr="00225D30" w14:paraId="28C629CE" w14:textId="77777777" w:rsidTr="00D06322">
        <w:tc>
          <w:tcPr>
            <w:tcW w:w="1001" w:type="dxa"/>
          </w:tcPr>
          <w:p w14:paraId="2788E699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001" w:type="dxa"/>
          </w:tcPr>
          <w:p w14:paraId="4A033CD8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Shape</w:t>
            </w:r>
          </w:p>
        </w:tc>
        <w:tc>
          <w:tcPr>
            <w:tcW w:w="1002" w:type="dxa"/>
          </w:tcPr>
          <w:p w14:paraId="79420C5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DIC average</w:t>
            </w:r>
          </w:p>
        </w:tc>
        <w:tc>
          <w:tcPr>
            <w:tcW w:w="1002" w:type="dxa"/>
          </w:tcPr>
          <w:p w14:paraId="75DFAE88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DIC mode</w:t>
            </w:r>
          </w:p>
        </w:tc>
        <w:tc>
          <w:tcPr>
            <w:tcW w:w="1002" w:type="dxa"/>
          </w:tcPr>
          <w:p w14:paraId="2137844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pD</w:t>
            </w:r>
          </w:p>
        </w:tc>
        <w:tc>
          <w:tcPr>
            <w:tcW w:w="1002" w:type="dxa"/>
          </w:tcPr>
          <w:p w14:paraId="69DA6EC8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k</w:t>
            </w:r>
          </w:p>
        </w:tc>
        <w:tc>
          <w:tcPr>
            <w:tcW w:w="1002" w:type="dxa"/>
          </w:tcPr>
          <w:p w14:paraId="7BD8EA6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DIC</w:t>
            </w:r>
          </w:p>
        </w:tc>
        <w:tc>
          <w:tcPr>
            <w:tcW w:w="1002" w:type="dxa"/>
          </w:tcPr>
          <w:p w14:paraId="4BA6A739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Difference in DIC</w:t>
            </w:r>
          </w:p>
        </w:tc>
        <w:tc>
          <w:tcPr>
            <w:tcW w:w="1002" w:type="dxa"/>
          </w:tcPr>
          <w:p w14:paraId="536A1C2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Rank</w:t>
            </w:r>
          </w:p>
        </w:tc>
      </w:tr>
      <w:tr w:rsidR="000368A6" w:rsidRPr="00225D30" w14:paraId="54BD13E3" w14:textId="77777777" w:rsidTr="00D06322">
        <w:tc>
          <w:tcPr>
            <w:tcW w:w="1001" w:type="dxa"/>
          </w:tcPr>
          <w:p w14:paraId="553E9B6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 xml:space="preserve">Gompertz </w:t>
            </w:r>
          </w:p>
        </w:tc>
        <w:tc>
          <w:tcPr>
            <w:tcW w:w="1001" w:type="dxa"/>
          </w:tcPr>
          <w:p w14:paraId="5DDD8B6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simple</w:t>
            </w:r>
          </w:p>
        </w:tc>
        <w:tc>
          <w:tcPr>
            <w:tcW w:w="1002" w:type="dxa"/>
          </w:tcPr>
          <w:p w14:paraId="1739A9F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596</w:t>
            </w:r>
          </w:p>
        </w:tc>
        <w:tc>
          <w:tcPr>
            <w:tcW w:w="1002" w:type="dxa"/>
          </w:tcPr>
          <w:p w14:paraId="1A3B11E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454</w:t>
            </w:r>
          </w:p>
        </w:tc>
        <w:tc>
          <w:tcPr>
            <w:tcW w:w="1002" w:type="dxa"/>
          </w:tcPr>
          <w:p w14:paraId="672A66D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002" w:type="dxa"/>
          </w:tcPr>
          <w:p w14:paraId="60B922F8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3</w:t>
            </w:r>
          </w:p>
        </w:tc>
        <w:tc>
          <w:tcPr>
            <w:tcW w:w="1002" w:type="dxa"/>
          </w:tcPr>
          <w:p w14:paraId="397F798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667</w:t>
            </w:r>
          </w:p>
        </w:tc>
        <w:tc>
          <w:tcPr>
            <w:tcW w:w="1002" w:type="dxa"/>
          </w:tcPr>
          <w:p w14:paraId="6A653BE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</w:t>
            </w:r>
          </w:p>
        </w:tc>
        <w:tc>
          <w:tcPr>
            <w:tcW w:w="1002" w:type="dxa"/>
          </w:tcPr>
          <w:p w14:paraId="48B7F84A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</w:t>
            </w:r>
          </w:p>
        </w:tc>
      </w:tr>
      <w:tr w:rsidR="000368A6" w:rsidRPr="00225D30" w14:paraId="721A275D" w14:textId="77777777" w:rsidTr="00D06322">
        <w:tc>
          <w:tcPr>
            <w:tcW w:w="1001" w:type="dxa"/>
          </w:tcPr>
          <w:p w14:paraId="74B0BF9B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Logistic</w:t>
            </w:r>
          </w:p>
        </w:tc>
        <w:tc>
          <w:tcPr>
            <w:tcW w:w="1001" w:type="dxa"/>
          </w:tcPr>
          <w:p w14:paraId="3BB39CD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simple</w:t>
            </w:r>
          </w:p>
        </w:tc>
        <w:tc>
          <w:tcPr>
            <w:tcW w:w="1002" w:type="dxa"/>
          </w:tcPr>
          <w:p w14:paraId="74949D93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592</w:t>
            </w:r>
          </w:p>
        </w:tc>
        <w:tc>
          <w:tcPr>
            <w:tcW w:w="1002" w:type="dxa"/>
          </w:tcPr>
          <w:p w14:paraId="046DF675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438</w:t>
            </w:r>
          </w:p>
        </w:tc>
        <w:tc>
          <w:tcPr>
            <w:tcW w:w="1002" w:type="dxa"/>
          </w:tcPr>
          <w:p w14:paraId="0994A945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77.1</w:t>
            </w:r>
          </w:p>
        </w:tc>
        <w:tc>
          <w:tcPr>
            <w:tcW w:w="1002" w:type="dxa"/>
          </w:tcPr>
          <w:p w14:paraId="272E697A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4</w:t>
            </w:r>
          </w:p>
        </w:tc>
        <w:tc>
          <w:tcPr>
            <w:tcW w:w="1002" w:type="dxa"/>
          </w:tcPr>
          <w:p w14:paraId="3A9123A5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669</w:t>
            </w:r>
          </w:p>
        </w:tc>
        <w:tc>
          <w:tcPr>
            <w:tcW w:w="1002" w:type="dxa"/>
          </w:tcPr>
          <w:p w14:paraId="6D113ED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2.26</w:t>
            </w:r>
          </w:p>
        </w:tc>
        <w:tc>
          <w:tcPr>
            <w:tcW w:w="1002" w:type="dxa"/>
          </w:tcPr>
          <w:p w14:paraId="49A5A0E4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2</w:t>
            </w:r>
          </w:p>
        </w:tc>
      </w:tr>
      <w:tr w:rsidR="000368A6" w:rsidRPr="00225D30" w14:paraId="76C962DD" w14:textId="77777777" w:rsidTr="00D06322">
        <w:tc>
          <w:tcPr>
            <w:tcW w:w="1001" w:type="dxa"/>
          </w:tcPr>
          <w:p w14:paraId="7065012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Weibull</w:t>
            </w:r>
          </w:p>
        </w:tc>
        <w:tc>
          <w:tcPr>
            <w:tcW w:w="1001" w:type="dxa"/>
          </w:tcPr>
          <w:p w14:paraId="6DE97A59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simple</w:t>
            </w:r>
          </w:p>
        </w:tc>
        <w:tc>
          <w:tcPr>
            <w:tcW w:w="1002" w:type="dxa"/>
          </w:tcPr>
          <w:p w14:paraId="3107920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616</w:t>
            </w:r>
          </w:p>
        </w:tc>
        <w:tc>
          <w:tcPr>
            <w:tcW w:w="1002" w:type="dxa"/>
          </w:tcPr>
          <w:p w14:paraId="0A7B085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-20798</w:t>
            </w:r>
          </w:p>
        </w:tc>
        <w:tc>
          <w:tcPr>
            <w:tcW w:w="1002" w:type="dxa"/>
          </w:tcPr>
          <w:p w14:paraId="2CFACE1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1207.1</w:t>
            </w:r>
          </w:p>
        </w:tc>
        <w:tc>
          <w:tcPr>
            <w:tcW w:w="1002" w:type="dxa"/>
          </w:tcPr>
          <w:p w14:paraId="2CC1FB5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3</w:t>
            </w:r>
          </w:p>
        </w:tc>
        <w:tc>
          <w:tcPr>
            <w:tcW w:w="1002" w:type="dxa"/>
          </w:tcPr>
          <w:p w14:paraId="28D3F30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2823</w:t>
            </w:r>
          </w:p>
        </w:tc>
        <w:tc>
          <w:tcPr>
            <w:tcW w:w="1002" w:type="dxa"/>
          </w:tcPr>
          <w:p w14:paraId="66200745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1156.68</w:t>
            </w:r>
          </w:p>
        </w:tc>
        <w:tc>
          <w:tcPr>
            <w:tcW w:w="1002" w:type="dxa"/>
          </w:tcPr>
          <w:p w14:paraId="75C3E23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3</w:t>
            </w:r>
          </w:p>
        </w:tc>
      </w:tr>
    </w:tbl>
    <w:p w14:paraId="26E2BC3C" w14:textId="77777777" w:rsidR="000368A6" w:rsidRPr="00225D30" w:rsidRDefault="000368A6" w:rsidP="000368A6">
      <w:pPr>
        <w:rPr>
          <w:rFonts w:ascii="Avenir Book" w:hAnsi="Avenir Book"/>
          <w:sz w:val="22"/>
          <w:szCs w:val="22"/>
          <w:lang w:val="en-US"/>
        </w:rPr>
      </w:pPr>
    </w:p>
    <w:p w14:paraId="635C1EB0" w14:textId="02420E07" w:rsidR="000368A6" w:rsidRPr="0078376D" w:rsidRDefault="000368A6" w:rsidP="000368A6">
      <w:pPr>
        <w:rPr>
          <w:rFonts w:ascii="Avenir Book" w:hAnsi="Avenir Book"/>
          <w:b/>
          <w:bCs/>
          <w:sz w:val="22"/>
          <w:szCs w:val="22"/>
          <w:lang w:val="en-US"/>
        </w:rPr>
      </w:pPr>
      <w:r>
        <w:rPr>
          <w:rFonts w:ascii="Avenir Book" w:hAnsi="Avenir Book"/>
          <w:b/>
          <w:bCs/>
          <w:sz w:val="22"/>
          <w:szCs w:val="22"/>
          <w:lang w:val="en-US"/>
        </w:rPr>
        <w:lastRenderedPageBreak/>
        <w:t xml:space="preserve">Supplementary File </w:t>
      </w:r>
      <w:r w:rsidR="0054521C">
        <w:rPr>
          <w:rFonts w:ascii="Avenir Book" w:hAnsi="Avenir Book"/>
          <w:b/>
          <w:bCs/>
          <w:sz w:val="22"/>
          <w:szCs w:val="22"/>
          <w:lang w:val="en-US"/>
        </w:rPr>
        <w:t>1I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>. Estimated coefficients of age-specific mortality of ant queens</w:t>
      </w:r>
      <w:r>
        <w:rPr>
          <w:rFonts w:ascii="Avenir Book" w:hAnsi="Avenir Book"/>
          <w:b/>
          <w:bCs/>
          <w:sz w:val="22"/>
          <w:szCs w:val="22"/>
          <w:lang w:val="en-US"/>
        </w:rPr>
        <w:t>.</w:t>
      </w:r>
      <w:r w:rsidRPr="0078376D">
        <w:rPr>
          <w:rFonts w:ascii="Avenir Book" w:hAnsi="Avenir Book"/>
          <w:b/>
          <w:bCs/>
          <w:sz w:val="22"/>
          <w:szCs w:val="22"/>
          <w:lang w:val="en-US"/>
        </w:rPr>
        <w:t xml:space="preserve"> </w:t>
      </w:r>
      <w:r w:rsidRPr="002F7514">
        <w:rPr>
          <w:rFonts w:ascii="Avenir Book" w:hAnsi="Avenir Book"/>
          <w:sz w:val="22"/>
          <w:szCs w:val="22"/>
          <w:lang w:val="en-US"/>
        </w:rPr>
        <w:t>Using a logistic model and the R package BaSTA (Survival Bayesian Trajectory Analysis, v. 1.9.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1098"/>
        <w:gridCol w:w="1117"/>
        <w:gridCol w:w="1301"/>
        <w:gridCol w:w="1301"/>
        <w:gridCol w:w="934"/>
        <w:gridCol w:w="1047"/>
        <w:gridCol w:w="996"/>
      </w:tblGrid>
      <w:tr w:rsidR="000368A6" w:rsidRPr="00225D30" w14:paraId="3C7BA368" w14:textId="77777777" w:rsidTr="00D06322">
        <w:tc>
          <w:tcPr>
            <w:tcW w:w="1222" w:type="dxa"/>
          </w:tcPr>
          <w:p w14:paraId="60123E6C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098" w:type="dxa"/>
          </w:tcPr>
          <w:p w14:paraId="36F1921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17" w:type="dxa"/>
          </w:tcPr>
          <w:p w14:paraId="6C7D986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301" w:type="dxa"/>
          </w:tcPr>
          <w:p w14:paraId="294C756C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Lower 95% confidence interval</w:t>
            </w:r>
          </w:p>
        </w:tc>
        <w:tc>
          <w:tcPr>
            <w:tcW w:w="1301" w:type="dxa"/>
          </w:tcPr>
          <w:p w14:paraId="7541672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Upper 95% confidence interval</w:t>
            </w:r>
          </w:p>
        </w:tc>
        <w:tc>
          <w:tcPr>
            <w:tcW w:w="934" w:type="dxa"/>
          </w:tcPr>
          <w:p w14:paraId="691F48D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Se Auto cor</w:t>
            </w:r>
          </w:p>
        </w:tc>
        <w:tc>
          <w:tcPr>
            <w:tcW w:w="1047" w:type="dxa"/>
          </w:tcPr>
          <w:p w14:paraId="703A3BB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Update Rate</w:t>
            </w:r>
          </w:p>
        </w:tc>
        <w:tc>
          <w:tcPr>
            <w:tcW w:w="996" w:type="dxa"/>
          </w:tcPr>
          <w:p w14:paraId="0512C77C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Pot Scale Reduc</w:t>
            </w:r>
          </w:p>
        </w:tc>
      </w:tr>
      <w:tr w:rsidR="000368A6" w:rsidRPr="00225D30" w14:paraId="17B55241" w14:textId="77777777" w:rsidTr="00D06322">
        <w:tc>
          <w:tcPr>
            <w:tcW w:w="1222" w:type="dxa"/>
          </w:tcPr>
          <w:p w14:paraId="6E38B1EF" w14:textId="77777777" w:rsidR="000368A6" w:rsidRPr="00F01605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vertAlign w:val="subscript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b</w:t>
            </w:r>
            <w:r w:rsidRPr="00225D30">
              <w:rPr>
                <w:rFonts w:ascii="Avenir Book" w:hAnsi="Avenir Book"/>
                <w:sz w:val="22"/>
                <w:szCs w:val="22"/>
                <w:vertAlign w:val="subscript"/>
                <w:lang w:val="en-US"/>
              </w:rPr>
              <w:t>0</w:t>
            </w:r>
          </w:p>
        </w:tc>
        <w:tc>
          <w:tcPr>
            <w:tcW w:w="1098" w:type="dxa"/>
          </w:tcPr>
          <w:p w14:paraId="100EFFE9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-7.37</w:t>
            </w:r>
          </w:p>
        </w:tc>
        <w:tc>
          <w:tcPr>
            <w:tcW w:w="1117" w:type="dxa"/>
          </w:tcPr>
          <w:p w14:paraId="2A7C3848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301" w:type="dxa"/>
          </w:tcPr>
          <w:p w14:paraId="7A87E33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-7.85</w:t>
            </w:r>
          </w:p>
        </w:tc>
        <w:tc>
          <w:tcPr>
            <w:tcW w:w="1301" w:type="dxa"/>
          </w:tcPr>
          <w:p w14:paraId="4A23C21D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-6.96</w:t>
            </w:r>
          </w:p>
        </w:tc>
        <w:tc>
          <w:tcPr>
            <w:tcW w:w="934" w:type="dxa"/>
          </w:tcPr>
          <w:p w14:paraId="58DAC15A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047" w:type="dxa"/>
          </w:tcPr>
          <w:p w14:paraId="5B388C56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25</w:t>
            </w:r>
          </w:p>
        </w:tc>
        <w:tc>
          <w:tcPr>
            <w:tcW w:w="996" w:type="dxa"/>
          </w:tcPr>
          <w:p w14:paraId="236C95A3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</w:t>
            </w:r>
          </w:p>
        </w:tc>
      </w:tr>
      <w:tr w:rsidR="000368A6" w:rsidRPr="00225D30" w14:paraId="1E214813" w14:textId="77777777" w:rsidTr="00D06322">
        <w:tc>
          <w:tcPr>
            <w:tcW w:w="1222" w:type="dxa"/>
          </w:tcPr>
          <w:p w14:paraId="22213865" w14:textId="77777777" w:rsidR="000368A6" w:rsidRPr="00F01605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vertAlign w:val="subscript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b</w:t>
            </w:r>
            <w:r w:rsidRPr="00225D30">
              <w:rPr>
                <w:rFonts w:ascii="Avenir Book" w:hAnsi="Avenir Book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098" w:type="dxa"/>
          </w:tcPr>
          <w:p w14:paraId="6F7D37AE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17" w:type="dxa"/>
          </w:tcPr>
          <w:p w14:paraId="31CE08DF" w14:textId="77777777" w:rsidR="000368A6" w:rsidRPr="00F01605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vertAlign w:val="superscript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.1*10</w:t>
            </w:r>
            <w:r w:rsidRPr="00225D30">
              <w:rPr>
                <w:rFonts w:ascii="Avenir Book" w:hAnsi="Avenir Book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301" w:type="dxa"/>
          </w:tcPr>
          <w:p w14:paraId="483713D3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301" w:type="dxa"/>
          </w:tcPr>
          <w:p w14:paraId="0400641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34" w:type="dxa"/>
          </w:tcPr>
          <w:p w14:paraId="1E0B8E8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047" w:type="dxa"/>
          </w:tcPr>
          <w:p w14:paraId="3C68C822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25</w:t>
            </w:r>
          </w:p>
        </w:tc>
        <w:tc>
          <w:tcPr>
            <w:tcW w:w="996" w:type="dxa"/>
          </w:tcPr>
          <w:p w14:paraId="1AD2A56F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</w:t>
            </w:r>
          </w:p>
        </w:tc>
      </w:tr>
      <w:tr w:rsidR="000368A6" w:rsidRPr="00225D30" w14:paraId="47BB9309" w14:textId="77777777" w:rsidTr="00D06322">
        <w:tc>
          <w:tcPr>
            <w:tcW w:w="1222" w:type="dxa"/>
          </w:tcPr>
          <w:p w14:paraId="7DD6D5F1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pi.1</w:t>
            </w:r>
          </w:p>
        </w:tc>
        <w:tc>
          <w:tcPr>
            <w:tcW w:w="1098" w:type="dxa"/>
          </w:tcPr>
          <w:p w14:paraId="35DA84F9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117" w:type="dxa"/>
          </w:tcPr>
          <w:p w14:paraId="1B2C1934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2.2*10</w:t>
            </w:r>
            <w:r w:rsidRPr="00225D30">
              <w:rPr>
                <w:rFonts w:ascii="Avenir Book" w:hAnsi="Avenir Book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301" w:type="dxa"/>
          </w:tcPr>
          <w:p w14:paraId="05CFA414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301" w:type="dxa"/>
          </w:tcPr>
          <w:p w14:paraId="09D651FC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34" w:type="dxa"/>
          </w:tcPr>
          <w:p w14:paraId="7E13E54B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047" w:type="dxa"/>
          </w:tcPr>
          <w:p w14:paraId="5C5069A7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</w:t>
            </w:r>
          </w:p>
        </w:tc>
        <w:tc>
          <w:tcPr>
            <w:tcW w:w="996" w:type="dxa"/>
          </w:tcPr>
          <w:p w14:paraId="13F20BCE" w14:textId="77777777" w:rsidR="000368A6" w:rsidRPr="00225D30" w:rsidRDefault="000368A6" w:rsidP="00D06322">
            <w:pPr>
              <w:spacing w:line="240" w:lineRule="auto"/>
              <w:rPr>
                <w:rFonts w:ascii="Avenir Book" w:hAnsi="Avenir Book"/>
                <w:sz w:val="22"/>
                <w:szCs w:val="22"/>
                <w:lang w:val="en-US"/>
              </w:rPr>
            </w:pPr>
            <w:r w:rsidRPr="00225D30">
              <w:rPr>
                <w:rFonts w:ascii="Avenir Book" w:hAnsi="Avenir Book"/>
                <w:sz w:val="22"/>
                <w:szCs w:val="22"/>
                <w:lang w:val="en-US"/>
              </w:rPr>
              <w:t>1</w:t>
            </w:r>
          </w:p>
        </w:tc>
      </w:tr>
    </w:tbl>
    <w:p w14:paraId="020498C4" w14:textId="77777777" w:rsidR="000368A6" w:rsidRDefault="000368A6" w:rsidP="000368A6">
      <w:pPr>
        <w:rPr>
          <w:rFonts w:ascii="Avenir Book" w:hAnsi="Avenir Book"/>
          <w:sz w:val="22"/>
          <w:szCs w:val="22"/>
          <w:lang w:val="en-US"/>
        </w:rPr>
      </w:pPr>
    </w:p>
    <w:p w14:paraId="0565382D" w14:textId="77777777" w:rsidR="000368A6" w:rsidRDefault="000368A6" w:rsidP="000368A6">
      <w:pPr>
        <w:rPr>
          <w:rFonts w:ascii="Avenir Book" w:hAnsi="Avenir Book"/>
          <w:sz w:val="22"/>
          <w:szCs w:val="22"/>
          <w:lang w:val="en-US"/>
        </w:rPr>
      </w:pPr>
    </w:p>
    <w:p w14:paraId="2C18998C" w14:textId="77777777" w:rsidR="000368A6" w:rsidRPr="00736D87" w:rsidRDefault="000368A6">
      <w:pPr>
        <w:rPr>
          <w:rFonts w:ascii="Avenir Book" w:hAnsi="Avenir Book"/>
          <w:sz w:val="22"/>
          <w:szCs w:val="22"/>
          <w:lang w:val="en-US"/>
        </w:rPr>
      </w:pPr>
    </w:p>
    <w:sectPr w:rsidR="000368A6" w:rsidRPr="00736D8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3C2E0" w14:textId="77777777" w:rsidR="00EF25A6" w:rsidRDefault="00EF25A6" w:rsidP="0082544A">
      <w:pPr>
        <w:spacing w:after="0" w:line="240" w:lineRule="auto"/>
      </w:pPr>
      <w:r>
        <w:separator/>
      </w:r>
    </w:p>
  </w:endnote>
  <w:endnote w:type="continuationSeparator" w:id="0">
    <w:p w14:paraId="08909AAB" w14:textId="77777777" w:rsidR="00EF25A6" w:rsidRDefault="00EF25A6" w:rsidP="00825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Tw Cen M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A3CEF" w14:textId="22BB8B7F" w:rsidR="0082544A" w:rsidRDefault="0082544A">
    <w:pPr>
      <w:pStyle w:val="Footer"/>
    </w:pPr>
  </w:p>
  <w:p w14:paraId="0FE346E7" w14:textId="77777777" w:rsidR="0082544A" w:rsidRDefault="008254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BAA15" w14:textId="77777777" w:rsidR="00EF25A6" w:rsidRDefault="00EF25A6" w:rsidP="0082544A">
      <w:pPr>
        <w:spacing w:after="0" w:line="240" w:lineRule="auto"/>
      </w:pPr>
      <w:r>
        <w:separator/>
      </w:r>
    </w:p>
  </w:footnote>
  <w:footnote w:type="continuationSeparator" w:id="0">
    <w:p w14:paraId="64169321" w14:textId="77777777" w:rsidR="00EF25A6" w:rsidRDefault="00EF25A6" w:rsidP="00825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87"/>
    <w:rsid w:val="000368A6"/>
    <w:rsid w:val="00501CC2"/>
    <w:rsid w:val="0054521C"/>
    <w:rsid w:val="00736D87"/>
    <w:rsid w:val="0082544A"/>
    <w:rsid w:val="009B59BB"/>
    <w:rsid w:val="00EA3EBE"/>
    <w:rsid w:val="00EF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30D386"/>
  <w15:chartTrackingRefBased/>
  <w15:docId w15:val="{25A05F50-1451-C046-92F5-542F401F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D87"/>
    <w:pPr>
      <w:spacing w:after="160" w:line="48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6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8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8A6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368A6"/>
    <w:rPr>
      <w:lang w:val="de-DE"/>
    </w:rPr>
  </w:style>
  <w:style w:type="table" w:styleId="TableGrid">
    <w:name w:val="Table Grid"/>
    <w:basedOn w:val="TableNormal"/>
    <w:uiPriority w:val="39"/>
    <w:rsid w:val="00036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68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8A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8A6"/>
    <w:rPr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0368A6"/>
    <w:pPr>
      <w:tabs>
        <w:tab w:val="center" w:pos="4513"/>
        <w:tab w:val="right" w:pos="9026"/>
      </w:tabs>
      <w:spacing w:after="0" w:line="240" w:lineRule="auto"/>
    </w:pPr>
    <w:rPr>
      <w:lang w:val="en-DE"/>
    </w:rPr>
  </w:style>
  <w:style w:type="character" w:customStyle="1" w:styleId="HeaderChar">
    <w:name w:val="Header Char"/>
    <w:basedOn w:val="DefaultParagraphFont"/>
    <w:link w:val="Header"/>
    <w:uiPriority w:val="99"/>
    <w:rsid w:val="000368A6"/>
  </w:style>
  <w:style w:type="paragraph" w:styleId="Footer">
    <w:name w:val="footer"/>
    <w:basedOn w:val="Normal"/>
    <w:link w:val="FooterChar"/>
    <w:uiPriority w:val="99"/>
    <w:unhideWhenUsed/>
    <w:rsid w:val="000368A6"/>
    <w:pPr>
      <w:tabs>
        <w:tab w:val="center" w:pos="4513"/>
        <w:tab w:val="right" w:pos="9026"/>
      </w:tabs>
      <w:spacing w:after="0" w:line="240" w:lineRule="auto"/>
    </w:pPr>
    <w:rPr>
      <w:lang w:val="en-DE"/>
    </w:rPr>
  </w:style>
  <w:style w:type="character" w:customStyle="1" w:styleId="FooterChar">
    <w:name w:val="Footer Char"/>
    <w:basedOn w:val="DefaultParagraphFont"/>
    <w:link w:val="Footer"/>
    <w:uiPriority w:val="99"/>
    <w:rsid w:val="0003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3168</Words>
  <Characters>16035</Characters>
  <Application>Microsoft Office Word</Application>
  <DocSecurity>0</DocSecurity>
  <Lines>364</Lines>
  <Paragraphs>128</Paragraphs>
  <ScaleCrop>false</ScaleCrop>
  <Company/>
  <LinksUpToDate>false</LinksUpToDate>
  <CharactersWithSpaces>1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Jaimes</dc:creator>
  <cp:keywords/>
  <dc:description/>
  <cp:lastModifiedBy>Luisa Jaimes</cp:lastModifiedBy>
  <cp:revision>7</cp:revision>
  <dcterms:created xsi:type="dcterms:W3CDTF">2022-01-31T12:04:00Z</dcterms:created>
  <dcterms:modified xsi:type="dcterms:W3CDTF">2022-03-07T13:26:00Z</dcterms:modified>
</cp:coreProperties>
</file>